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71F85" w14:textId="732B3F77" w:rsidR="00875684" w:rsidRPr="00875684" w:rsidRDefault="00875684">
      <w:bookmarkStart w:id="0" w:name="_Hlk184728916"/>
      <w:r w:rsidRPr="003028ED"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</w:rPr>
        <w:t>3</w:t>
      </w:r>
      <w:r w:rsidRPr="003028ED">
        <w:rPr>
          <w:b/>
          <w:bCs/>
        </w:rPr>
        <w:t>.</w:t>
      </w:r>
      <w:r w:rsidRPr="003028ED">
        <w:t xml:space="preserve"> </w:t>
      </w:r>
      <w:r>
        <w:rPr>
          <w:rFonts w:hint="eastAsia"/>
        </w:rPr>
        <w:t>Nat</w:t>
      </w:r>
      <w:r w:rsidRPr="003028ED">
        <w:t xml:space="preserve">ional </w:t>
      </w:r>
      <w:r>
        <w:rPr>
          <w:rFonts w:hint="eastAsia"/>
        </w:rPr>
        <w:t>Prevalence</w:t>
      </w:r>
      <w:r w:rsidRPr="003028ED">
        <w:t xml:space="preserve"> of Acute Lymphoblastic Leukemia in Children Aged 0–5 Years from 1990 to 2021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4"/>
        <w:gridCol w:w="2191"/>
        <w:gridCol w:w="1591"/>
        <w:gridCol w:w="223"/>
        <w:gridCol w:w="2267"/>
        <w:gridCol w:w="1591"/>
        <w:gridCol w:w="223"/>
        <w:gridCol w:w="1815"/>
        <w:gridCol w:w="1463"/>
      </w:tblGrid>
      <w:tr w:rsidR="0045753F" w:rsidRPr="0045753F" w14:paraId="5239CEB6" w14:textId="77777777" w:rsidTr="00875684">
        <w:trPr>
          <w:trHeight w:val="285"/>
          <w:tblHeader/>
        </w:trPr>
        <w:tc>
          <w:tcPr>
            <w:tcW w:w="929" w:type="pct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6358DBB7" w14:textId="77777777" w:rsidR="0045753F" w:rsidRPr="0045753F" w:rsidRDefault="0045753F" w:rsidP="0045753F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location</w:t>
            </w:r>
          </w:p>
        </w:tc>
        <w:tc>
          <w:tcPr>
            <w:tcW w:w="135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F1F25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E9EA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82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D2A7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81B4A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7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FD087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90-2021</w:t>
            </w:r>
          </w:p>
        </w:tc>
      </w:tr>
      <w:tr w:rsidR="0045753F" w:rsidRPr="0045753F" w14:paraId="4E69A4CC" w14:textId="77777777" w:rsidTr="00875684">
        <w:trPr>
          <w:trHeight w:val="285"/>
          <w:tblHeader/>
        </w:trPr>
        <w:tc>
          <w:tcPr>
            <w:tcW w:w="92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0EBBF90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4D645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revalence case</w:t>
            </w:r>
          </w:p>
        </w:tc>
        <w:tc>
          <w:tcPr>
            <w:tcW w:w="5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1080C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revalence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2849B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A02CD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revalence case</w:t>
            </w:r>
          </w:p>
        </w:tc>
        <w:tc>
          <w:tcPr>
            <w:tcW w:w="57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E54BF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revalence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A0E38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44A7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ases change</w:t>
            </w:r>
          </w:p>
        </w:tc>
        <w:tc>
          <w:tcPr>
            <w:tcW w:w="5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D4F93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EAPC</w:t>
            </w:r>
          </w:p>
        </w:tc>
      </w:tr>
      <w:tr w:rsidR="0045753F" w:rsidRPr="0045753F" w14:paraId="47D45819" w14:textId="77777777" w:rsidTr="00875684">
        <w:trPr>
          <w:trHeight w:val="285"/>
        </w:trPr>
        <w:tc>
          <w:tcPr>
            <w:tcW w:w="92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E3FC9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fghanistan</w:t>
            </w:r>
          </w:p>
        </w:tc>
        <w:tc>
          <w:tcPr>
            <w:tcW w:w="78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5D84C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2.28(11.92,191.78)</w:t>
            </w:r>
          </w:p>
        </w:tc>
        <w:tc>
          <w:tcPr>
            <w:tcW w:w="57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BB4C9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80(0.70,11.19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75FA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0D2D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6.96(104.98,491.18)</w:t>
            </w:r>
          </w:p>
        </w:tc>
        <w:tc>
          <w:tcPr>
            <w:tcW w:w="57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969A2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32(1.92,8.96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A5B0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5ECF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8.01(46.86,1313.99)</w:t>
            </w:r>
          </w:p>
        </w:tc>
        <w:tc>
          <w:tcPr>
            <w:tcW w:w="52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450B6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09(-0.38,0.21)</w:t>
            </w:r>
          </w:p>
        </w:tc>
      </w:tr>
      <w:tr w:rsidR="0045753F" w:rsidRPr="0045753F" w14:paraId="04104665" w14:textId="77777777" w:rsidTr="00875684">
        <w:trPr>
          <w:trHeight w:val="285"/>
        </w:trPr>
        <w:tc>
          <w:tcPr>
            <w:tcW w:w="9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4887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lbania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3AE0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6.62(15.61,65.02)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7D4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07(3.87,16.10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1094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1E82A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0.44(29.91,105.84)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87E71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.39(20.98,74.22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81DE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60705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5.04(-27.77,309.57)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C2039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67(5.17,6.17)</w:t>
            </w:r>
          </w:p>
        </w:tc>
      </w:tr>
      <w:tr w:rsidR="0045753F" w:rsidRPr="0045753F" w14:paraId="1CDC576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694D4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lger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5C7A78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8.64(46.21,181.7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772484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64(1.24,4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4C612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B38E5D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15.76(146.00,555.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0D587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71(3.10,11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B833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794728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0.11(22.88,735.7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4FB6EF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50(3.35,3.65)</w:t>
            </w:r>
          </w:p>
        </w:tc>
      </w:tr>
      <w:tr w:rsidR="0045753F" w:rsidRPr="0045753F" w14:paraId="392AB32C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12500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merican Samo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5940FA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7(0.09,0.2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2A4D7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8(1.17,3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EAC4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282DB1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9(0.04,0.1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1AFB7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46(1.09,4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2DA10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8868AB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5.07(-78.91,41.3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C836E4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3(-0.33,0.38)</w:t>
            </w:r>
          </w:p>
        </w:tc>
      </w:tr>
      <w:tr w:rsidR="0045753F" w:rsidRPr="0045753F" w14:paraId="337C966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62871D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ndorr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8A4B4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87(2.08,12.5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A7B9B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7.03(76.66,464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8C4C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36D9A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4(1.26,3.7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ED555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2.76(49.72,147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4DE0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BA5B21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60.14(-83.85,31.9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EAD254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.28(-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2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74)</w:t>
            </w:r>
          </w:p>
        </w:tc>
      </w:tr>
      <w:tr w:rsidR="0045753F" w:rsidRPr="0045753F" w14:paraId="7158262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DA28CF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ngol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006A54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9.52(8.21,125.9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FEEAC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54(0.42,6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80F23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4D8E4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4.28(44.58,191.2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FBDF9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67(0.79,3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2475B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FC5350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0.39(-8.16,739.4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B8FA92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22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3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12)</w:t>
            </w:r>
          </w:p>
        </w:tc>
      </w:tr>
      <w:tr w:rsidR="0045753F" w:rsidRPr="0045753F" w14:paraId="4D1FE90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BDD90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ntigua and Barbud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73CAAD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2(0.28,0.6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D7352F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89(4.57,10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42016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B3BBC8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9(0.55,1.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BD770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.82(10.46,25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8BAFC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1E3C26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2.27(22.01,260.5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9A5EA7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60(2.94,4.26)</w:t>
            </w:r>
          </w:p>
        </w:tc>
      </w:tr>
      <w:tr w:rsidR="0045753F" w:rsidRPr="0045753F" w14:paraId="2E45B2D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C3AEA8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rgentin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B4375E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54.93(262.62,489.8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1043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33(7.64,14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FCE12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8574A7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57.80(356.70,865.9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7D0D69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.62(11.90,28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C5B9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95E988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7.16(-6.67,173.2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D0EDD1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5(1.72,2.59)</w:t>
            </w:r>
          </w:p>
        </w:tc>
      </w:tr>
      <w:tr w:rsidR="0045753F" w:rsidRPr="0045753F" w14:paraId="7CAC4DC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2EA03D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rmen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6A262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9.11(55.87,107.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EA37A8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66(14.59,28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A0352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D2313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.56(23.83,64.5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B586E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.24(12.80,34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05C76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8BE9E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9.99(-7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.3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3C7A2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9(0.32,1.46)</w:t>
            </w:r>
          </w:p>
        </w:tc>
      </w:tr>
      <w:tr w:rsidR="0045753F" w:rsidRPr="0045753F" w14:paraId="3B975AB7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2FD70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ustral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B581EC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8.32(362.41,716.0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EA2656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0.26(28.70,56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1A075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C97D73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52.89(511.80,1025.6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829222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.08(34.04,68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0F96E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A1CA48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8.11(-10.58,140.5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7E0F1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65(1.00,2.30)</w:t>
            </w:r>
          </w:p>
        </w:tc>
      </w:tr>
      <w:tr w:rsidR="0045753F" w:rsidRPr="0045753F" w14:paraId="6704ABC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7FFC9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ustr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10A0C1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96.18(195.65,432.5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7EA3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6.25(43.77,96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4100C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C6FBA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7.04(166.43,302.9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EB1F69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2.54(38.52,70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4DB1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B8E5A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3.34(-53.57,29.1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F3C4A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76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37)</w:t>
            </w:r>
          </w:p>
        </w:tc>
      </w:tr>
      <w:tr w:rsidR="0045753F" w:rsidRPr="0045753F" w14:paraId="078D1417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93E159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Azerbaij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DCEC26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8.86(49.25,140.3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003E7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83(5.45,15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D4A7F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93C646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9.53(60.65,248.4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CE3B92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96(8.41,34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43C85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E68A4A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5.77(-35.01,215.7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F81F47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75(2.18,3.33)</w:t>
            </w:r>
          </w:p>
        </w:tc>
      </w:tr>
      <w:tr w:rsidR="0045753F" w:rsidRPr="0045753F" w14:paraId="3F00AD0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485E1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ahama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54D965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06(0.72,1.5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8DF54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17(2.83,5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0784E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48353A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8(0.50,1.4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2D52E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19(2.37,6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D195D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96F69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7.05(-55.91,43.1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23E66F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08(0.46,1.70)</w:t>
            </w:r>
          </w:p>
        </w:tc>
      </w:tr>
      <w:tr w:rsidR="0045753F" w:rsidRPr="0045753F" w14:paraId="73D42FA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F9DDB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ahrai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7BAE9C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51(1.32,4.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A84C2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08(2.15,7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7DE5C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7E5084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77(5.42,19.8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87BE88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50(5.78,21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94879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12292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29.83(108.25,804.6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64A19F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58(4.13,5.03)</w:t>
            </w:r>
          </w:p>
        </w:tc>
      </w:tr>
      <w:tr w:rsidR="0045753F" w:rsidRPr="0045753F" w14:paraId="1537603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35796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angladesh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47F4CF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51.55(183.52,1440.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B7A24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44(0.97,7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DA3B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4206AA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76.17(312.66,983.8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AA794E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01(2.18,6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0849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B02DB1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1.57(-71.29,256.6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79CCB7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9(0.12,1.06)</w:t>
            </w:r>
          </w:p>
        </w:tc>
      </w:tr>
      <w:tr w:rsidR="0045753F" w:rsidRPr="0045753F" w14:paraId="184FAB3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73D83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arbado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F3B21A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1(0.78,1.7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A86014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15(4.01,8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EC71F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6DDC55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9(0.58,1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4E93B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29(4.23,12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8C6B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FFB28D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7.65(-57.71,55.6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15A17C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5(-0.36,0.86)</w:t>
            </w:r>
          </w:p>
        </w:tc>
      </w:tr>
      <w:tr w:rsidR="0045753F" w:rsidRPr="0045753F" w14:paraId="18D2BD04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6899C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elaru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EE11D2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0.46(133.73,289.5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D270B5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.88(16.60,35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EA39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DAEE49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5.74(60.20,212.3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9842CD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.76(12.88,45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B88EC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94ACA3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2.26(-71.56,12.3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53BF92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5(-0.24,1.54)</w:t>
            </w:r>
          </w:p>
        </w:tc>
      </w:tr>
      <w:tr w:rsidR="0045753F" w:rsidRPr="0045753F" w14:paraId="5DFA4B1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AA069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elgium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0CAA06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78.25(367.92,878.6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792E7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6.94(61.68,147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F8864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843A77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87.12(273.09,530.2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7C1BA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5.40(46.13,89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3DC1F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646001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33.05(-60.16,11.4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67E150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18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6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1)</w:t>
            </w:r>
          </w:p>
        </w:tc>
      </w:tr>
      <w:tr w:rsidR="0045753F" w:rsidRPr="0045753F" w14:paraId="4F71C88C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1FBA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eliz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A447D1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30(2.43,4.5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0802C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18(8.22,15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2603B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D69C1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61(1.72,3.7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D39B72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86(4.52,9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34A1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02DEDE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0.81(-52.73,28.8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D0CCF1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78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39)</w:t>
            </w:r>
          </w:p>
        </w:tc>
      </w:tr>
      <w:tr w:rsidR="0045753F" w:rsidRPr="0045753F" w14:paraId="5AFA4D5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2794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eni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86E481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5.06(11.30,43.0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9D07E1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54(1.15,4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81E2C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7E54BB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1.14(19.69,135.0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295EB5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04(0.84,5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7256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962BE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3.91(9.96,571.2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C44158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0(0.71,1.09)</w:t>
            </w:r>
          </w:p>
        </w:tc>
      </w:tr>
      <w:tr w:rsidR="0045753F" w:rsidRPr="0045753F" w14:paraId="177F66F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76852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ermud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0E02FD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9(0.23,0.8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3984E2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31(5.45,20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FB227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165B8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33(0.62,2.5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66D53D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1.99(24.26,99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368B3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6879F9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2.90(2.56,662.7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C0218D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40(4.84,5.97)</w:t>
            </w:r>
          </w:p>
        </w:tc>
      </w:tr>
      <w:tr w:rsidR="0045753F" w:rsidRPr="0045753F" w14:paraId="72CDFAD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9DE56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hut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D775C5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62(0.83,5.4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71D617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74(0.87,5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3134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3C7428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4(1.52,5.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E4F3EE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82(2.49,8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2C2C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6BED5D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33(-61.72,293.6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21E632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36(1.02,1.69)</w:t>
            </w:r>
          </w:p>
        </w:tc>
      </w:tr>
      <w:tr w:rsidR="0045753F" w:rsidRPr="0045753F" w14:paraId="74869D0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1E2FF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olivia (</w:t>
            </w:r>
            <w:proofErr w:type="spell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lurinational</w:t>
            </w:r>
            <w:proofErr w:type="spell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 xml:space="preserve"> State of)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8226FB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5.19(47.49,193.7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C23C12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41(4.70,19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B5C59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6921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6.21(75.28,241.2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641511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24(6.30,2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D0DD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1E0E5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.00(-45.94,311.0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BCAF78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4(0.51,0.77)</w:t>
            </w:r>
          </w:p>
        </w:tc>
      </w:tr>
      <w:tr w:rsidR="0045753F" w:rsidRPr="0045753F" w14:paraId="0C4E6B74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B421A9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Bosnia and Herzegovin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202C3A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14(8.81,28.2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F1801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87(2.51,8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F6026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6C7A5D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97(5.86,24.9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32741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59(3.88,16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9C4C4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D281D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4.29(-68.77,67.7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0B6C8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41(2.40,4.43)</w:t>
            </w:r>
          </w:p>
        </w:tc>
      </w:tr>
      <w:tr w:rsidR="0045753F" w:rsidRPr="0045753F" w14:paraId="0AD3314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77D0BD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otswan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33C3AF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2(1.04,4.1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8AF7D0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04(0.49,1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5C91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4862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08(2.81,11.9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E7784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58(1.19,5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FDFB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8A866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4.31(41.21,477.0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F7231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14(3.20,5.07)</w:t>
            </w:r>
          </w:p>
        </w:tc>
      </w:tr>
      <w:tr w:rsidR="0045753F" w:rsidRPr="0045753F" w14:paraId="760783C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16417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razil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7DB4A4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79.21(807.72,1162.3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2BE496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95(4.91,7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1308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A27C7F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42.72(1226.18,2145.9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32E226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92(7.41,12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EA5F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953E21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7.76(21.84,129.1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214E0F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8(1.92,2.64)</w:t>
            </w:r>
          </w:p>
        </w:tc>
      </w:tr>
      <w:tr w:rsidR="0045753F" w:rsidRPr="0045753F" w14:paraId="0C7BBF5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957428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runei Darussalam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3A0591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2(0.63,2.0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98585B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55(1.83,5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6896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1523ED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52(1.24,4.2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41226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17(4.01,13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D0DB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381856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6.22(-8.71,364.1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AE8B53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87(2.63,3.10)</w:t>
            </w:r>
          </w:p>
        </w:tc>
      </w:tr>
      <w:tr w:rsidR="0045753F" w:rsidRPr="0045753F" w14:paraId="25A8C25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26747D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ulgar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F3BCC8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0.98(52.18,117.6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227DE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.08(9.72,21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4531D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B95783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.35(15.25,45.7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031CCE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04(5.04,15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8E2AC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60C205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66.23(-83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3.4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A4149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12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9)</w:t>
            </w:r>
          </w:p>
        </w:tc>
      </w:tr>
      <w:tr w:rsidR="0045753F" w:rsidRPr="0045753F" w14:paraId="0DFE3BF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6335A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urkina Fas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B150FB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6.12(19.69,87.4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2077DC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46(1.05,4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71D1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D6DC6A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8.45(31.12,203.9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76BA4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64(0.76,4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8CF1C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5252E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5.16(3.10,428.4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E84F6D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0(0.60,0.99)</w:t>
            </w:r>
          </w:p>
        </w:tc>
      </w:tr>
      <w:tr w:rsidR="0045753F" w:rsidRPr="0045753F" w14:paraId="14E30DE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D4E82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Burundi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7EB0BC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.11(21.67,64.8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F2F0EA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64(2.02,6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53172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DAB38B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0.70(10.50,92.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AC65C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8(0.49,4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C969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5D57E3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07(-70.16,199.0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A575EF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06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4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8)</w:t>
            </w:r>
          </w:p>
        </w:tc>
      </w:tr>
      <w:tr w:rsidR="0045753F" w:rsidRPr="0045753F" w14:paraId="7D0580D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9977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abo Verd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B98396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1(1.49,5.1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9DF996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89(2.50,8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0E0FD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0818C4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46(1.00,11.9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4EE96D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86(2.27,27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1CD4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D1B8B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.06(-68.91,285.0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4C8F90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5(1.58,2.73)</w:t>
            </w:r>
          </w:p>
        </w:tc>
      </w:tr>
      <w:tr w:rsidR="0045753F" w:rsidRPr="0045753F" w14:paraId="76B91185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72BA98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ambod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11313D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1.21(31.01,247.8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3EC94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09(1.70,13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19BA3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40A78D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5.94(73.49,205.8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0CAE9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20(4.20,11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778C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C5210B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.25(-49.82,391.1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3588A2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7(-0.04,0.59)</w:t>
            </w:r>
          </w:p>
        </w:tc>
      </w:tr>
      <w:tr w:rsidR="0045753F" w:rsidRPr="0045753F" w14:paraId="55962A4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4E218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ameroo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0C814C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1.89(18.64,69.4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6D105F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09(0.93,3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DF4E2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0C6955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4.90(38.78,231.9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5B527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57(0.80,4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786E3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E29D22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8.14(35.48,521.7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56F302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13(0.83,1.44)</w:t>
            </w:r>
          </w:p>
        </w:tc>
      </w:tr>
      <w:tr w:rsidR="0045753F" w:rsidRPr="0045753F" w14:paraId="1521226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E163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anad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DC43FE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74.37(1196.16,2703.1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D4B75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7.37(62.14,140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8B766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4929E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99.11(778.60,1283.4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DDA35E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2.58(40.98,67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52995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6D252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6.70(-66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3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8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DAD870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10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1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8)</w:t>
            </w:r>
          </w:p>
        </w:tc>
      </w:tr>
      <w:tr w:rsidR="0045753F" w:rsidRPr="0045753F" w14:paraId="2FE1071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32B37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entral African Republic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B1BF6C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90(2.60,27.0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AD8327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6(0.52,5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152C8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5A892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61(4.11,29.8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24C103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0(0.49,3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168AD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AD8F57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.64(-31.36,162.6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04D487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91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6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76)</w:t>
            </w:r>
          </w:p>
        </w:tc>
      </w:tr>
      <w:tr w:rsidR="0045753F" w:rsidRPr="0045753F" w14:paraId="20F9C75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D9063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ha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ED081E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.04(9.24,46.0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014B3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93(0.74,3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2D251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F3EB5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1.09(26.15,163.3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B9783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3(0.72,4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8C6B6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C0075A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7.36(71.16,666.7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8AD71F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1(0.75,1.06)</w:t>
            </w:r>
          </w:p>
        </w:tc>
      </w:tr>
      <w:tr w:rsidR="0045753F" w:rsidRPr="0045753F" w14:paraId="07A8AA45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61B1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hil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3E31A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4.16(112.23,212.0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8BA12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73(7.81,14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B2267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27A802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15.24(197.15,512.5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092C7E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.98(18.12,47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0BFF8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956AC4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4.49(16.09,260.2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D1B9E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17(3.59,4.75)</w:t>
            </w:r>
          </w:p>
        </w:tc>
      </w:tr>
      <w:tr w:rsidR="0045753F" w:rsidRPr="0045753F" w14:paraId="3E1AD13D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98D39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hin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DF9F60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6414.67(24135.77,52451.7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95FA6B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2.57(21.59,46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8C456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14E4DD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8215.59(47784.03,156575.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40DF6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6.46(61.52,201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C580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1D9589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9.71(17.57,404.7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A2810D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87(5.31,6.43)</w:t>
            </w:r>
          </w:p>
        </w:tc>
      </w:tr>
      <w:tr w:rsidR="0045753F" w:rsidRPr="0045753F" w14:paraId="45764DEC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D9E6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olomb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3697C8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9.09(300.04,536.4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0DBF3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49(7.13,12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13C4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661F4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08.95(590.72,1642.9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ECA597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9.31(17.16,47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D6AA9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D5BD2A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2.81(43.83,347.3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6AC278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20(5.21,7.20)</w:t>
            </w:r>
          </w:p>
        </w:tc>
      </w:tr>
      <w:tr w:rsidR="0045753F" w:rsidRPr="0045753F" w14:paraId="7BEC6F39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69840C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omoro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9F92D2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80(1.57,4.2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7458FA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40(1.91,5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A5B2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9B7B34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65(1.04,5.2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765BE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26(1.28,6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54A82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BC4455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5.33(-60.82,106.5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3A63FD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7(-0.31,0.46)</w:t>
            </w:r>
          </w:p>
        </w:tc>
      </w:tr>
      <w:tr w:rsidR="0045753F" w:rsidRPr="0045753F" w14:paraId="2FADADB7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73E6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ong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15F969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89(2.42,14.9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211E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75(0.61,3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AE744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FAE98C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12(4.08,14.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8273EB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8(0.64,2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9CDB9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0A076F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86(-44.97,270.8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70180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96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79)</w:t>
            </w:r>
          </w:p>
        </w:tc>
      </w:tr>
      <w:tr w:rsidR="0045753F" w:rsidRPr="0045753F" w14:paraId="1BB1FC8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4EE0F1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ook Island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BC49A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3(0.02,0.0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068EBF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7(0.73,2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31EC3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A3F4F9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5(0.01,0.1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9DC753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75(1.07,12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89D5B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7D978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1.75(-70.34,477.2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CFCDCD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7(-0.77,1.72)</w:t>
            </w:r>
          </w:p>
        </w:tc>
      </w:tr>
      <w:tr w:rsidR="0045753F" w:rsidRPr="0045753F" w14:paraId="528793F7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32872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osta Ric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B77225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4.97(59.28,117.5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46DD25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93(14.60,28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2AAF1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48CDA2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5.19(79.98,189.9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9901B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0.61(25.94,61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E3F8F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6D2DE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7.33(-14.89,149.9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2B41B4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72(2.52,2.92)</w:t>
            </w:r>
          </w:p>
        </w:tc>
      </w:tr>
      <w:tr w:rsidR="0045753F" w:rsidRPr="0045753F" w14:paraId="6B7ED15D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64439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roat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25B30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2.27(11.38,54.1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F73041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0(0.49,2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70F0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9D0BC0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8.88(19.36,163.9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7CA674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8(0.44,3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E90FF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A167CA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6.44(-42.24,218.7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BB7F6A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1(0.19,1.03)</w:t>
            </w:r>
          </w:p>
        </w:tc>
      </w:tr>
      <w:tr w:rsidR="0045753F" w:rsidRPr="0045753F" w14:paraId="01A7C68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32D56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ub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83254C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.51(27.69,87.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EBD1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.76(9.19,28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ACC43B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94E966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8.91(32.36,131.6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6EDB05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7.81(17.76,7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938E5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2C78B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30.92(-63.32,22.2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C4156B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8(2.58,3.39)</w:t>
            </w:r>
          </w:p>
        </w:tc>
      </w:tr>
      <w:tr w:rsidR="0045753F" w:rsidRPr="0045753F" w14:paraId="3DB2B3B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77F70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ypru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14D3E3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6.11(123.28,242.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B585B1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.68(13.77,27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AB962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AC99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1.65(72.47,194.2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478991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.34(13.31,35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95A32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4A0F7F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6.56(-26.91,490.0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E56A98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3(0.75,1.72)</w:t>
            </w:r>
          </w:p>
        </w:tc>
      </w:tr>
      <w:tr w:rsidR="0045753F" w:rsidRPr="0045753F" w14:paraId="7FF77A2D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A5C0F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Czech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0E76CE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.04(10.56,38.6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94A09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2.93(16.52,6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5D371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B16871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5.57(21.97,81.0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A48E66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0.72(29.28,108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BCCD7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B2367B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41(-48.13,120.3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84D7E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4(2.08,3.81)</w:t>
            </w:r>
          </w:p>
        </w:tc>
      </w:tr>
      <w:tr w:rsidR="0045753F" w:rsidRPr="0045753F" w14:paraId="38868CB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17101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C</w:t>
            </w: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么</w:t>
            </w:r>
            <w:proofErr w:type="spell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e</w:t>
            </w:r>
            <w:proofErr w:type="spell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 xml:space="preserve"> d'Ivoir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3D183C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0.03(89.01,208.3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7B8091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.58(13.72,32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423F0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78D0C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1.81(78.06,270.3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7EF197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.01(13.89,48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B0F81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2299E7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3.45(-10.13,394.3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1B0D92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16(0.62,1.71)</w:t>
            </w:r>
          </w:p>
        </w:tc>
      </w:tr>
      <w:tr w:rsidR="0045753F" w:rsidRPr="0045753F" w14:paraId="56A35025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D2595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Democratic People's Republic of Kore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CBA7CA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17.14(156.57,525.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94C096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.57(6.70,22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1170E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9247E5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70.37(147.41,820.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80FD38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.48(9.74,54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33C36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6DC37F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.79(-49.55,155.5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95AACC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79(2.33,3.25)</w:t>
            </w:r>
          </w:p>
        </w:tc>
      </w:tr>
      <w:tr w:rsidR="0045753F" w:rsidRPr="0045753F" w14:paraId="221F103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466CF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Democratic Republic of the Cong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2CF0B2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1.85(38.70,339.3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BECE0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94(0.53,4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6EFFA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252644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1.85(66.88,306.5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DDD39D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12(0.49,2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004B8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55EB89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05(-42.69,248.5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DDC290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27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03)</w:t>
            </w:r>
          </w:p>
        </w:tc>
      </w:tr>
      <w:tr w:rsidR="0045753F" w:rsidRPr="0045753F" w14:paraId="267AF7E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BEE96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Denmark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30DB8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0.17(73.50,157.1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065AE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8.04(25.38,54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F1EBC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6F065C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7.75(120.73,243.9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F7C52D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7.21(38.86,78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82BE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5D8B72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1.34(-1.85,164.3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5F72CB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9(1.25,1.94)</w:t>
            </w:r>
          </w:p>
        </w:tc>
      </w:tr>
      <w:tr w:rsidR="0045753F" w:rsidRPr="0045753F" w14:paraId="5D60AE5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685B60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Djibouti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2A52B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9(1.03,4.1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8551A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54(1.59,6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99ACA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080BB9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26(1.37,10.4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A84EB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3(0.94,7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DFABC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3CEA69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6.49(-17.69,274.9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9DA0E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38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8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7)</w:t>
            </w:r>
          </w:p>
        </w:tc>
      </w:tr>
      <w:tr w:rsidR="0045753F" w:rsidRPr="0045753F" w14:paraId="5DAEB929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0C652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Dominic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391F3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2(0.33,0.7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2D7C7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96(3.79,8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0C02F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CDAD0F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1(0.35,0.9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8F761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66(9.99,28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B2FD0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8A265E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.03(-39.87,119.6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92C907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62(3.26,3.98)</w:t>
            </w:r>
          </w:p>
        </w:tc>
      </w:tr>
      <w:tr w:rsidR="0045753F" w:rsidRPr="0045753F" w14:paraId="6F81F9A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3023FE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Dominican Republic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859300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2.50(51.13,147.4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093F9C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29(5.13,14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E1DF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39791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1.36(31.72,182.6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AE800B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88(3.07,17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70224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5DFE7A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2.04(-69.08,120.9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9C757D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55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9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1)</w:t>
            </w:r>
          </w:p>
        </w:tc>
      </w:tr>
      <w:tr w:rsidR="0045753F" w:rsidRPr="0045753F" w14:paraId="60BF792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540D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Ecuador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B8C70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9.24(54.66,90.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D2C5B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15(4.06,6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F8125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4E5508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0.08(200.90,545.7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50181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47(12.09,32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B960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DA6E5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1.18(161.80,741.0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6B6E01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78(4.01,5.56)</w:t>
            </w:r>
          </w:p>
        </w:tc>
      </w:tr>
      <w:tr w:rsidR="0045753F" w:rsidRPr="0045753F" w14:paraId="7E250C7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C9844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Egypt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877BA5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8.58(189.45,737.5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34224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09(2.22,8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13B7A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278CAB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49.67(779.14,2762.2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F06D5D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65(5.98,21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461B0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088B74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73.25(48.12,938.4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7EC452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36(3.97,4.74)</w:t>
            </w:r>
          </w:p>
        </w:tc>
      </w:tr>
      <w:tr w:rsidR="0045753F" w:rsidRPr="0045753F" w14:paraId="1EFAC29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5CB06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El Salvador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4E985F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8.87(44.46,100.3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DC42C8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94(5.77,13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ECA63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6B037E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8.00(44.03,179.1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5EA40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.31(7.33,29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C6FF5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B3EE7A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.31(-45.57,244.9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748CD5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6(1.76,2.96)</w:t>
            </w:r>
          </w:p>
        </w:tc>
      </w:tr>
      <w:tr w:rsidR="0045753F" w:rsidRPr="0045753F" w14:paraId="4F264EF7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50742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Equatorial Guine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29B155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7(0.38,3.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28F1E3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79(0.46,4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8651B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6F97C0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13(1.39,8.1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17C1E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0(0.74,4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769E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FBC96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0.63(3.55,1226.7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0E8D45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0(0.02,0.79)</w:t>
            </w:r>
          </w:p>
        </w:tc>
      </w:tr>
      <w:tr w:rsidR="0045753F" w:rsidRPr="0045753F" w14:paraId="63BB739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B039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Eritre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291AFE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.14(8.99,35.7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15443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07(1.44,5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E61CD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EE2DF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.39(11.00,56.5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665405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8(1.20,6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62B9C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77CDAA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3.14(-52.01,331.9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BDD4C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12(-0.35,0.11)</w:t>
            </w:r>
          </w:p>
        </w:tc>
      </w:tr>
      <w:tr w:rsidR="0045753F" w:rsidRPr="0045753F" w14:paraId="1F0463B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4DBAF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Eston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60AC3D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.15(18.15,38.8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08D4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.51(15.05,32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C2478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73DED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30(8.75,22.7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CF950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68(12.65,32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947CE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E88FB5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7.32(-7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4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5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81F2C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5(0.17,1.75)</w:t>
            </w:r>
          </w:p>
        </w:tc>
      </w:tr>
      <w:tr w:rsidR="0045753F" w:rsidRPr="0045753F" w14:paraId="68CAE5F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71620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Eswatini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6C99EF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00(0.74,4.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FE586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37(0.51,2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5D7CB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485EB9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1(1.21,3.4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0ABF6C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0(0.86,2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26A12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501615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70(-48.20,187.6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100DA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8(-0.34,1.31)</w:t>
            </w:r>
          </w:p>
        </w:tc>
      </w:tr>
      <w:tr w:rsidR="0045753F" w:rsidRPr="0045753F" w14:paraId="2C79A0E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E53E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Ethiop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7AAD54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46.55(129.49,1863.8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FC592F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78(1.34,19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A4A73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CB092E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82.01(549.68,2678.0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D003CD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40(3.44,16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2A383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7BAFCA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.63(-38.62,527.7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B7B83B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92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3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0)</w:t>
            </w:r>
          </w:p>
        </w:tc>
      </w:tr>
      <w:tr w:rsidR="0045753F" w:rsidRPr="0045753F" w14:paraId="5A548279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1DD2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Fiji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03172E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70(0.46,3.4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4114F6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1(0.49,3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20BDB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1B421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81(0.71,5.8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6C3B59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08(0.78,6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19AD9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D2572A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4.81(-19.48,226.1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0ABCFE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9(1.42,1.75)</w:t>
            </w:r>
          </w:p>
        </w:tc>
      </w:tr>
      <w:tr w:rsidR="0045753F" w:rsidRPr="0045753F" w14:paraId="088EC0D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1E51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Finla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135BFE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5.06(43.88,93.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60EE57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81(14.03,29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84FD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D004B2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5.10(73.72,145.6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F50598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3.29(30.36,59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8796F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4B8470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1.55(-4.01,165.5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C886B7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78(2.08,3.49)</w:t>
            </w:r>
          </w:p>
        </w:tc>
      </w:tr>
      <w:tr w:rsidR="0045753F" w:rsidRPr="0045753F" w14:paraId="54DC058C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88DC6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Franc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87D70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697.36(1766.76,4020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F50F69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9.35(45.43,103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1041B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AB5DAE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099.49(2340.02,3939.7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9CA10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7.71(66.22,111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DA1E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6CC0F8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91(-29.99,85.9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D7CB94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6(1.19,1.73)</w:t>
            </w:r>
          </w:p>
        </w:tc>
      </w:tr>
      <w:tr w:rsidR="0045753F" w:rsidRPr="0045753F" w14:paraId="15F9740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CDAD4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abo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87CE8A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06(0.86,3.9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AF5945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32(0.55,2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49F49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238932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13(1.72,7.6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F73152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93(0.80,3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FEE03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8EC8B8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0.48(-7.95,424.4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5B182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7(1.45,2.29)</w:t>
            </w:r>
          </w:p>
        </w:tc>
      </w:tr>
      <w:tr w:rsidR="0045753F" w:rsidRPr="0045753F" w14:paraId="5A6A8F5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E4080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amb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014E13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64(1.02,4.3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0FD6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2(0.55,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B0C46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66A76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09(1.32,9.7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D4D645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14(0.37,2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0E97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3CD369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4.85(-49.49,269.7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2B3E52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96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1)</w:t>
            </w:r>
          </w:p>
        </w:tc>
      </w:tr>
      <w:tr w:rsidR="0045753F" w:rsidRPr="0045753F" w14:paraId="127B012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08C5D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eorg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C9B3B9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8.67(50.24,113.6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A49482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.79(10.72,24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61BA3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3287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17(8.40,22.0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57AD0C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82(3.45,9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A937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DCC43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81.99(-9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6.6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04FDA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.20(-4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6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44)</w:t>
            </w:r>
          </w:p>
        </w:tc>
      </w:tr>
      <w:tr w:rsidR="0045753F" w:rsidRPr="0045753F" w14:paraId="52D81CA7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3E81D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ermany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AC246A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43.07(1578.92,3548.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A1E3D7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4.54(35.25,79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27AE8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5F5DC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045.97(2219.85,4005.9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B9CF13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5.33(54.90,99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DD6EC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FEF351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.68(-22.75,113.6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6D5603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1(-0.51,0.72)</w:t>
            </w:r>
          </w:p>
        </w:tc>
      </w:tr>
      <w:tr w:rsidR="0045753F" w:rsidRPr="0045753F" w14:paraId="27DD660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7D01F3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han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64B489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1.44(33.25,211.0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2BC19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23(1.26,8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AF5CD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08925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4.45(43.08,276.6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86057F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68(0.93,5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1B87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22C30D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67(-66.54,231.5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45ABB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.36(-3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7)</w:t>
            </w:r>
          </w:p>
        </w:tc>
      </w:tr>
      <w:tr w:rsidR="0045753F" w:rsidRPr="0045753F" w14:paraId="1D0491D7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9F35F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reec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DE70DE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6172.66(88471.54,133096.5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40CBBB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13(14.27,21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8A5E2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4AF5F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8879.41(103720.68,240540.1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0CB62A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5.66(15.76,36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9514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34E14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9.06(-6.12,146.3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574CDB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6(1.93,2.60)</w:t>
            </w:r>
          </w:p>
        </w:tc>
      </w:tr>
      <w:tr w:rsidR="0045753F" w:rsidRPr="0045753F" w14:paraId="04354EE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5BACF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Greenla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F073A9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24.15(406.47,906.8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360DD1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2.46(73.24,163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0FD5B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887879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71.99(257.24,490.7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69236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8.02(60.87,116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7F790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3523F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0.40(-63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54ADE0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78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2)</w:t>
            </w:r>
          </w:p>
        </w:tc>
      </w:tr>
      <w:tr w:rsidR="0045753F" w:rsidRPr="0045753F" w14:paraId="645758D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208D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renad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7E2EB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12,0.4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783D7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40(2.09,7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FE529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2B45CD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9(0.15,0.5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C5AEE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23(3.61,13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877B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3A609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70(-49.59,188.1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3BC92C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9(2.17,2.60)</w:t>
            </w:r>
          </w:p>
        </w:tc>
      </w:tr>
      <w:tr w:rsidR="0045753F" w:rsidRPr="0045753F" w14:paraId="0AD8F5C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F8490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uam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116ADB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9(0.33,0.7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E124D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05(2.74,5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4048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01928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0(0.23,0.6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024B10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77(3.42,9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A776B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5821B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8.60(-54.77,42.2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B67DEB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4(0.98,1.91)</w:t>
            </w:r>
          </w:p>
        </w:tc>
      </w:tr>
      <w:tr w:rsidR="0045753F" w:rsidRPr="0045753F" w14:paraId="7E7F7B25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5A2D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uatemal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E8CE59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8(0.79,1.9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E51BB6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94(4.90,12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8E886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7139D2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69(0.93,2.8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81A54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.24(7.25,22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AFA48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B47F7A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1.83(-33.19,150.0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2F3D00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23(2.17,4.30)</w:t>
            </w:r>
          </w:p>
        </w:tc>
      </w:tr>
      <w:tr w:rsidR="0045753F" w:rsidRPr="0045753F" w14:paraId="6A0FF5E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A430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uine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4F4EE8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6.00(62.37,92.3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36E839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95(4.07,6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BAD8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805EE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8.04(82.64,190.1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69C997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21(5.30,12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B9588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1871B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8.47(2.21,161.4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726798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1(1.95,2.26)</w:t>
            </w:r>
          </w:p>
        </w:tc>
      </w:tr>
      <w:tr w:rsidR="0045753F" w:rsidRPr="0045753F" w14:paraId="76EAFB2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5A311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uinea-Bissau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C19BE0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.64(6.08,28.4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29B22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3(0.52,2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7CE5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6890EC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.81(4.69,50.5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3085A8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8(0.21,2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84F6E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20004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.04(-54.84,218.9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5C44DD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14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8)</w:t>
            </w:r>
          </w:p>
        </w:tc>
      </w:tr>
      <w:tr w:rsidR="0045753F" w:rsidRPr="0045753F" w14:paraId="4D8F4A8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B132E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Guyan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BF988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36(1.75,9.0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EE447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2(0.93,4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94834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A7DFA1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28(1.19,8.0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DEF10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9(0.36,2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59E74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F0A7FA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87(-65.71,181.2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0CF58D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30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2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7)</w:t>
            </w:r>
          </w:p>
        </w:tc>
      </w:tr>
      <w:tr w:rsidR="0045753F" w:rsidRPr="0045753F" w14:paraId="3EF31A9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2A050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Haiti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00F2F3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70(2.68,5.0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94074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28(2.37,4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E74F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E1201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14(2.01,4.6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98E1B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21(2.70,6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190DE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936366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5.16(-49.17,38.1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FD2A43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67(1.12,2.22)</w:t>
            </w:r>
          </w:p>
        </w:tc>
      </w:tr>
      <w:tr w:rsidR="0045753F" w:rsidRPr="0045753F" w14:paraId="7FB4493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4EE9D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Hondura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16CD92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9.33(15.76,236.0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7D3B26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36(1.49,22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6F7E8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355862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7.09(27.85,245.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307D40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82(1.77,15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5E70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7FD9C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82(-39.75,158.0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6BDAC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68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9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7)</w:t>
            </w:r>
          </w:p>
        </w:tc>
      </w:tr>
      <w:tr w:rsidR="0045753F" w:rsidRPr="0045753F" w14:paraId="73ADBB6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26AF0F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Hungary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BAC2A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.65(33.52,73.5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6F67F3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15(4.07,8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7C1E2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99D939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3.79(16.20,105.0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D33BE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00(1.48,9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0DF8E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41247A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3.54(-70.64,97.4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C54939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41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8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34)</w:t>
            </w:r>
          </w:p>
        </w:tc>
      </w:tr>
      <w:tr w:rsidR="0045753F" w:rsidRPr="0045753F" w14:paraId="2002210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AFA375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Icela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C29694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0.53(62.84,126.9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B7D7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62(10.15,2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D0514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0CA10B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0.10(62.45,186.6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F1129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.23(13.74,41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63860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619531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.61(-36.17,128.5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49695E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7(0.89,2.04)</w:t>
            </w:r>
          </w:p>
        </w:tc>
      </w:tr>
      <w:tr w:rsidR="0045753F" w:rsidRPr="0045753F" w14:paraId="676946B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BAD0E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Ind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5ED1E4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00(8.77,19.9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4B0A8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6.29(41.52,94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325F5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811F4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28(9.99,20.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79A560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5.00(45.47,91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E396A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41730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99(-36.26,79.9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89B431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33(-0.78,0.12)</w:t>
            </w:r>
          </w:p>
        </w:tc>
      </w:tr>
      <w:tr w:rsidR="0045753F" w:rsidRPr="0045753F" w14:paraId="17997AB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CB66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Indones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2252C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555.33(1326.39,4657.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717E15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0(1.14,4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2D832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F0E3F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26.28(1522.25,4450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0B059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54(1.37,4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6773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3C2E4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60(-53.55,183.6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6C4D12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8(-0.11,0.68)</w:t>
            </w:r>
          </w:p>
        </w:tc>
      </w:tr>
      <w:tr w:rsidR="0045753F" w:rsidRPr="0045753F" w14:paraId="6B9AA4B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604E63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Iran (Islamic Republic of)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500A6D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29.13(442.05,2639.5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0E79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51(1.98,1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4D731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45556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55.76(1007.52,2473.2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EB448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56(4.60,11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B0307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140AA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.71(-23.86,234.1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8D1970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3(0.67,1.18)</w:t>
            </w:r>
          </w:p>
        </w:tc>
      </w:tr>
      <w:tr w:rsidR="0045753F" w:rsidRPr="0045753F" w14:paraId="15A4B18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6AE699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Iraq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C15564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41.45(822.37,2805.8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99B40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57(9.37,31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F5FCC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EEF635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39.77(471.28,2627.0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0C3D76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14(7.66,4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2B64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FBAA9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9.57(-73.90,153.5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6FC3C5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0(1.46,2.95)</w:t>
            </w:r>
          </w:p>
        </w:tc>
      </w:tr>
      <w:tr w:rsidR="0045753F" w:rsidRPr="0045753F" w14:paraId="6D2F22A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A3A3CA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Irela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73706D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8.48(109.56,365.9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0DB32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63(3.49,11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9ECB9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BF533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83.85(479.96,1991.4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8C1BE3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5.24(11.18,46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AA84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7B61B0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19.88(112.07,1287.6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0385C0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28(4.78,5.79)</w:t>
            </w:r>
          </w:p>
        </w:tc>
      </w:tr>
      <w:tr w:rsidR="0045753F" w:rsidRPr="0045753F" w14:paraId="14DBF0C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513DA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Israel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BB7198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1.43(114.39,267.1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A5BB6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2.78(39.59,92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6A828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01F06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2.17(99.85,182.4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4A68F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4.29(33.46,61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A8E82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0DEEA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7.15(-53.82,26.2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2DF8AC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16(-0.83,0.52)</w:t>
            </w:r>
          </w:p>
        </w:tc>
      </w:tr>
      <w:tr w:rsidR="0045753F" w:rsidRPr="0045753F" w14:paraId="680BF805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AFC44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Italy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609990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2.78(221.64,507.8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9418FF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6.38(42.92,98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3BF31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E940F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4.48(289.08,619.7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6F64B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6.23(31.48,67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77472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EF15D1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.83(-29.14,112.9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C8CFE7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0(-0.43,0.64)</w:t>
            </w:r>
          </w:p>
        </w:tc>
      </w:tr>
      <w:tr w:rsidR="0045753F" w:rsidRPr="0045753F" w14:paraId="05A39174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36C64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Jamaic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660C82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130.87(2869.61,5637.3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EAD1B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0.45(104.51,205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7C1BA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43D4B5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68.17(1618.04,2558.6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E7FACC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5.30(74.56,117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154C2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3165A0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9.93(-66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3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.8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B8919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77(-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37)</w:t>
            </w:r>
          </w:p>
        </w:tc>
      </w:tr>
      <w:tr w:rsidR="0045753F" w:rsidRPr="0045753F" w14:paraId="441A23E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0FB5B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Jap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8BB8F5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0.72(27.02,58.7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E75DBE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59(9.68,21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81558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EBBE40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98(10.57,27.9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926D5C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50(6.17,16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E3FDD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28E3D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55.84(-75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6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.7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5D694D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45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7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3)</w:t>
            </w:r>
          </w:p>
        </w:tc>
      </w:tr>
      <w:tr w:rsidR="0045753F" w:rsidRPr="0045753F" w14:paraId="6728FDD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9E0162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Jord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4BFC4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410.12(3771.98,7591.9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BE4D1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1.25(56.65,114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34F2E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E56980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002.09(2460.22,3472.8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13FD4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5.47(53.65,75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E906A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EB212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4.51(-6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6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.7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074428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82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1)</w:t>
            </w:r>
          </w:p>
        </w:tc>
      </w:tr>
      <w:tr w:rsidR="0045753F" w:rsidRPr="0045753F" w14:paraId="4DE3D68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A0432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Kazakhst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13C312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.99(18.39,58.5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D35F7F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83(3.06,9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776A7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23B607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8.22(86.47,401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AF0B95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.98(7.88,36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02AE4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1E476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95.10(110.52,1283.7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49CC95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80(4.30,5.29)</w:t>
            </w:r>
          </w:p>
        </w:tc>
      </w:tr>
      <w:tr w:rsidR="0045753F" w:rsidRPr="0045753F" w14:paraId="448BB924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A907E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Keny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7A0F8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9.91(88.74,204.1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5B708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43(4.71,10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F834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00B5C9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5.73(122.06,274.4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EEC26B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53(6.26,14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94DDE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E11574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2.75(-26.33,126.8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A4D5A3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10(1.99,4.22)</w:t>
            </w:r>
          </w:p>
        </w:tc>
      </w:tr>
      <w:tr w:rsidR="0045753F" w:rsidRPr="0045753F" w14:paraId="0F7DFFDD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F4A71E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Kiribati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600338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7.25(44.49,147.0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0C5E4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03(1.04,3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D5A1B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8A9C7A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6.64(36.33,217.7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45DAB0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6(0.61,3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774F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43CB1D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70(-58.06,139.5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77FDE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61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7)</w:t>
            </w:r>
          </w:p>
        </w:tc>
      </w:tr>
      <w:tr w:rsidR="0045753F" w:rsidRPr="0045753F" w14:paraId="4F15E72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CD87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Kuwait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AC56ED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0(0.11,0.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33988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73(0.92,2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2D7CF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91F9E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7(0.08,0.3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0499C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0(0.58,2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8D9C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7B9AF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6.11(-62.64,120.0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99047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23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9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7)</w:t>
            </w:r>
          </w:p>
        </w:tc>
      </w:tr>
      <w:tr w:rsidR="0045753F" w:rsidRPr="0045753F" w14:paraId="25E3E49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52AC5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Kyrgyzst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CA9B31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9.26(43.79,102.0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549138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3.88(21.42,49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7F4B0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16D563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8.18(65.88,197.2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A90F7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4.60(24.86,74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818D2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31045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0.64(-11.24,238.4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2551A6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6(1.45,2.27)</w:t>
            </w:r>
          </w:p>
        </w:tc>
      </w:tr>
      <w:tr w:rsidR="0045753F" w:rsidRPr="0045753F" w14:paraId="1775574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2C4A3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Lao People's Democratic Republic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CC09BD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.24(30.41,59.2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27987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57(4.73,9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10F5C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BB0D5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9.89(36.08,90.9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A09569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54(4.54,11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B36B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77E16B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1.77(-21.56,148.3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B3A525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8(-0.01,1.37)</w:t>
            </w:r>
          </w:p>
        </w:tc>
      </w:tr>
      <w:tr w:rsidR="0045753F" w:rsidRPr="0045753F" w14:paraId="1090CF89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A214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Latv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40537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.31(6.92,103.1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72065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95(0.97,14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E84C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C8B12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1.04(19.78,74.8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04066C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95(2.38,9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B2C83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2B6BD9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.99(-54.69,450.0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7952A9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65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1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9)</w:t>
            </w:r>
          </w:p>
        </w:tc>
      </w:tr>
      <w:tr w:rsidR="0045753F" w:rsidRPr="0045753F" w14:paraId="0B1BF06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766FF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Lebano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0B2559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.87(28.63,64.5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48A22D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.16(14.13,31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66CF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D33029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36(8.58,23.4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F84C2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.33(9.15,25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8F3FF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A9532C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66.50(-8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9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8.0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8CAE7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02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6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7)</w:t>
            </w:r>
          </w:p>
        </w:tc>
      </w:tr>
      <w:tr w:rsidR="0045753F" w:rsidRPr="0045753F" w14:paraId="2A46605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9E14E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Lesoth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3998DC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.94(13.53,51.6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4DFF93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17(3.47,13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67524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9CC04D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5.52(33.04,229.1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E3B6C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6.00(8.14,56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E6D87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70C0D1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7.64(-5.52,1189.1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45F622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23(3.51,4.94)</w:t>
            </w:r>
          </w:p>
        </w:tc>
      </w:tr>
      <w:tr w:rsidR="0045753F" w:rsidRPr="0045753F" w14:paraId="451F9C4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EADD7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Liber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53E313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4(1.06,3.9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DF2B37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7(0.43,1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DAD33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FE4A9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99(1.05,3.4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534E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8(0.52,1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E733F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0C1C8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6.95(-50.35,88.4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5255AF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5(0.33,1.57)</w:t>
            </w:r>
          </w:p>
        </w:tc>
      </w:tr>
      <w:tr w:rsidR="0045753F" w:rsidRPr="0045753F" w14:paraId="50A5DEC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BC4F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Liby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B4B61E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42(4.19,24.0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5F85BE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46(0.90,5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EB47A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42785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01(4.44,33.2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B3047C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2(0.58,4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3DD74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D79D8E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8.97(-57.20,501.9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681E7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01(-0.78,0.77)</w:t>
            </w:r>
          </w:p>
        </w:tc>
      </w:tr>
      <w:tr w:rsidR="0045753F" w:rsidRPr="0045753F" w14:paraId="1A359E65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5FC96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Lithuan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3BDC00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4.62(36.86,133.9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7D411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72(5.79,21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37A43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AA3B20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6.68(62.45,299.2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F1FE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7.03(14.76,70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B893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DFC7B5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9.97(-14.34,354.3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A13872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87(4.22,5.51)</w:t>
            </w:r>
          </w:p>
        </w:tc>
      </w:tr>
      <w:tr w:rsidR="0045753F" w:rsidRPr="0045753F" w14:paraId="7B7537D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0A426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Luxembourg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2A1A49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1.88(55.00,119.7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E32DE9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.32(19.03,41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9101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5EA8E6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.37(13.26,35.5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266EE3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00(10.08,27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CCE50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C7A465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72.68(-85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1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.8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9E9051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80(-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10)</w:t>
            </w:r>
          </w:p>
        </w:tc>
      </w:tr>
      <w:tr w:rsidR="0045753F" w:rsidRPr="0045753F" w14:paraId="00FF830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AED2AD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adagascar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792842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44(9.68,21.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E4AF8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3.07(42.26,92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2E7BF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C56E68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.59(13.35,25.9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CD7D36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6.21(40.37,78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D57C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F0D2DD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.70(-21.26,107.1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A49B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68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6)</w:t>
            </w:r>
          </w:p>
        </w:tc>
      </w:tr>
      <w:tr w:rsidR="0045753F" w:rsidRPr="0045753F" w14:paraId="1A2AB50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51B3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alawi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A5B46F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2.86(41.49,113.7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ABD3B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38(1.92,5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8F681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098482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3.85(38.75,182.1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D1553F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0(0.95,4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43FD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96E987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.82(-49.38,199.6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2DB17B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89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7)</w:t>
            </w:r>
          </w:p>
        </w:tc>
      </w:tr>
      <w:tr w:rsidR="0045753F" w:rsidRPr="0045753F" w14:paraId="5328E74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70BC8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alays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6FDED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.56(22.15,65.2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69C5C7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4(1.17,3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93CE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C62B78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2.07(8.25,80.6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226F1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18(0.30,2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19538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5A603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4.66(-77.44,99.9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CF0F66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.11(-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0)</w:t>
            </w:r>
          </w:p>
        </w:tc>
      </w:tr>
      <w:tr w:rsidR="0045753F" w:rsidRPr="0045753F" w14:paraId="7837CBD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3DEB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aldive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992DD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9.99(44.99,188.1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25468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20(1.89,7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360A3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332AEE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2.17(115.16,397.0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6BD1D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44(4.68,16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5E18B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5E72F1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2.20(-6.38,532.8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106AD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84(3.29,4.40)</w:t>
            </w:r>
          </w:p>
        </w:tc>
      </w:tr>
      <w:tr w:rsidR="0045753F" w:rsidRPr="0045753F" w14:paraId="4D1BED7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930AF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ali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71946E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0(0.59,5.1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FC0FDB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49(1.41,12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D1C5A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9924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77(4.24,16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2604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.61(13.36,52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847A4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754B85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1.91(17.96,2084.9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83179D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63(5.88,7.40)</w:t>
            </w:r>
          </w:p>
        </w:tc>
      </w:tr>
      <w:tr w:rsidR="0045753F" w:rsidRPr="0045753F" w14:paraId="5BE450CD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371EF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alt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50008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3.56(15.69,73.5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41E96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52(0.91,4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A34E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8133EE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8.97(16.83,169.0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6201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1(0.37,3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D62D4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2946FA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8.33(-33.86,290.7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38B8E7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34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18)</w:t>
            </w:r>
          </w:p>
        </w:tc>
      </w:tr>
      <w:tr w:rsidR="0045753F" w:rsidRPr="0045753F" w14:paraId="5D0B453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0FCBA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arshall Island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A979E7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.68(8.50,20.2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A64FF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8.44(30.08,71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55597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D561BA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75(9.68,21.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B706F7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7.03(43.98,96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7154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DC60FD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81(-39.30,83.7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259E0A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70(1.31,2.10)</w:t>
            </w:r>
          </w:p>
        </w:tc>
      </w:tr>
      <w:tr w:rsidR="0045753F" w:rsidRPr="0045753F" w14:paraId="4C5BE76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6A7EA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auritan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489D7A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6(0.03,0.0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72346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75(0.43,1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439B3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FA6912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5(0.03,0.1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1B6EE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6(0.48,1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7A05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34450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.16(-51.22,90.3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EC811B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2(0.20,1.04)</w:t>
            </w:r>
          </w:p>
        </w:tc>
      </w:tr>
      <w:tr w:rsidR="0045753F" w:rsidRPr="0045753F" w14:paraId="72E0656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CA33E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auritiu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436606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74(2.58,9.7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51CA1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5(0.70,2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7784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224B14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68(5.91,46.0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B0952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15(0.90,7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57D0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4EC06A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60.55(20.60,672.6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DC753A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05(1.83,2.28)</w:t>
            </w:r>
          </w:p>
        </w:tc>
      </w:tr>
      <w:tr w:rsidR="0045753F" w:rsidRPr="0045753F" w14:paraId="59C3A2A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A04FA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exic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21BBA8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93(5.56,10.7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CF2A6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52(5.27,10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9B749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0D461E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06(4.91,9.9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BDAD3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98(7.64,15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AB1B4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84350A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0.93(-44.44,43.8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97933C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04(0.25,3.87)</w:t>
            </w:r>
          </w:p>
        </w:tc>
      </w:tr>
      <w:tr w:rsidR="0045753F" w:rsidRPr="0045753F" w14:paraId="5A2215C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1446A5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icronesia (Federated States of)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8B14F5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10.25(1229.01,1641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53EC45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95(10.42,13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FEBC0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805F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26.17(1508.59,2982.5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DEA7CC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.53(15.27,3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C1897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6C2F29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.77(3.50,116.9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FE187C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93(1.10,2.76)</w:t>
            </w:r>
          </w:p>
        </w:tc>
      </w:tr>
      <w:tr w:rsidR="0045753F" w:rsidRPr="0045753F" w14:paraId="240E1F9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AB9B7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onac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A77E1F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0(0.11,0.3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424DAB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5(0.67,2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E7360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50FC5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9(0.04,0.1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287E0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6(0.47,1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7761C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BEDFE1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53.48(-80.17,19.8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43944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67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8)</w:t>
            </w:r>
          </w:p>
        </w:tc>
      </w:tr>
      <w:tr w:rsidR="0045753F" w:rsidRPr="0045753F" w14:paraId="445A988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DD8D2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ongol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A7E34E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38(2.20,10.1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C0E3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59.26(187.47,865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F6C80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664CF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46(2.85,11.2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476270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9.44(176.41,696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C3BA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6E6838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19(-48.18,195.3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45036F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.35(-3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6)</w:t>
            </w:r>
          </w:p>
        </w:tc>
      </w:tr>
      <w:tr w:rsidR="0045753F" w:rsidRPr="0045753F" w14:paraId="386E036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9A160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ontenegr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C4C2A7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.63(8.17,28.1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04FC5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60(2.41,8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51F79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E942F1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56(6.82,26.4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5DFCAB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73(1.75,6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70B96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08585F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6.83(-65.23,135.5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D718E5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16(-0.65,0.34)</w:t>
            </w:r>
          </w:p>
        </w:tc>
      </w:tr>
      <w:tr w:rsidR="0045753F" w:rsidRPr="0045753F" w14:paraId="68C1E92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8687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Morocc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713979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70(11.22,35.8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5AB3B9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.45(21.38,68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1B0C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9B54DA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07(2.48,11.6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B71F19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.77(6.86,32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4DFE7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428793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70.67(-88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8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5.9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FC021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37(-1.03,0.29)</w:t>
            </w:r>
          </w:p>
        </w:tc>
      </w:tr>
      <w:tr w:rsidR="0045753F" w:rsidRPr="0045753F" w14:paraId="6F69B964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219BAA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ozambiqu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019A74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8.02(22.16,94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33415B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35(0.62,2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3187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721CC2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9.85(26.06,152.0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A0D85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5(0.80,4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977C7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58E76F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5.46(-50.64,414.3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57688C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5(1.61,2.09)</w:t>
            </w:r>
          </w:p>
        </w:tc>
      </w:tr>
      <w:tr w:rsidR="0045753F" w:rsidRPr="0045753F" w14:paraId="734EF10C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FA2AA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Myanmar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9428C0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63.60(138.87,437.6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903AA9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94(5.76,18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B40A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20361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9.38(82.70,707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6AF5BC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59(1.60,13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5FFD1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D7E20F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78(-69.82,225.8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AC499D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.01(-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3)</w:t>
            </w:r>
          </w:p>
        </w:tc>
      </w:tr>
      <w:tr w:rsidR="0045753F" w:rsidRPr="0045753F" w14:paraId="4E24EE2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68243A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amib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E6B60D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9.78(74.40,1024.7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86E46B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52(1.48,20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9C6A1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09F05B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10.84(242.53,928.9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FAB260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77(4.64,17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DDDD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178845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.86(-48.45,500.4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77AD4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8(-0.10,0.47)</w:t>
            </w:r>
          </w:p>
        </w:tc>
      </w:tr>
      <w:tr w:rsidR="0045753F" w:rsidRPr="0045753F" w14:paraId="1F898244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D03CC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auru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4B99C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73(1.25,5.3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FB009B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1(0.55,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7207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48464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26(3.30,13.3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62163B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61(1.19,4.7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FC42F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DA200D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5.85(6.09,537.4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B07A67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41(2.40,4.44)</w:t>
            </w:r>
          </w:p>
        </w:tc>
      </w:tr>
      <w:tr w:rsidR="0045753F" w:rsidRPr="0045753F" w14:paraId="048A6DD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57212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epal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EA0973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3(0.02,0.0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1D5C0C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78(1.02,2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510A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006EEC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3(0.02,0.0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503C24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8(1.25,4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400FA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0A563E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30(-41.37,123.8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3F6F7B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5(0.33,0.78)</w:t>
            </w:r>
          </w:p>
        </w:tc>
      </w:tr>
      <w:tr w:rsidR="0045753F" w:rsidRPr="0045753F" w14:paraId="599E1C8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DA3BD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etherland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D9E11F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6.38(27.75,222.2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22F7C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3(0.84,6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898EF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43DD67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0.11(34.57,124.9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358A8E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6(1.11,4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54AFC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AE8944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7.25(-76.88,199.5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8C3A1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75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9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1)</w:t>
            </w:r>
          </w:p>
        </w:tc>
      </w:tr>
      <w:tr w:rsidR="0045753F" w:rsidRPr="0045753F" w14:paraId="498872F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1B8AD6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ew Zeala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4E1EE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45.12(559.36,1237.0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7F4F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0.26(59.74,132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1980F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758F0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5.28(254.66,458.7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AFCA66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0.09(29.57,53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89AE4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1F02F0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59.14(-75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9.2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6496A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.44(-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9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9)</w:t>
            </w:r>
          </w:p>
        </w:tc>
      </w:tr>
      <w:tr w:rsidR="0045753F" w:rsidRPr="0045753F" w14:paraId="77FE299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B04B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icaragu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055BCB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8.05(75.43,152.3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34ACE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8.64(26.97,54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D9717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7E26C0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0.26(110.64,214.0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457DA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1.27(35.39,68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5FBDC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9005F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8.32(-8.20,132.5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E58994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5(1.24,2.45)</w:t>
            </w:r>
          </w:p>
        </w:tc>
      </w:tr>
      <w:tr w:rsidR="0045753F" w:rsidRPr="0045753F" w14:paraId="2C1A1204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8E610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iger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D2DBF1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7.98(60.89,151.9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F086B9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77(9.18,22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15177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132EBC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4.31(45.38,180.8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8B20A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50(6.98,27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719DD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6C0E06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3.75(-61.08,115.6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06E8CB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8(0.43,0.93)</w:t>
            </w:r>
          </w:p>
        </w:tc>
      </w:tr>
      <w:tr w:rsidR="0045753F" w:rsidRPr="0045753F" w14:paraId="29170F8C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31F7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iger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AFA4CF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9.82(20.05,104.2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F686C0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5(1.19,6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05853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D450B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7.81(26.09,187.7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6287B9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92(0.51,3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1AB2F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D50766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6.35(-29.87,547.7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2DB7B5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06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6)</w:t>
            </w:r>
          </w:p>
        </w:tc>
      </w:tr>
      <w:tr w:rsidR="0045753F" w:rsidRPr="0045753F" w14:paraId="1A18961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4BC330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iu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2FE136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44.76(156.42,857.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83AD5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80(0.98,5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26C1F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EB5EA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73.83(297.29,2278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9AB1D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43(0.80,6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A54D1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68C1A5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6.41(26.54,605.6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7DC50E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8(0.77,1.19)</w:t>
            </w:r>
          </w:p>
        </w:tc>
      </w:tr>
      <w:tr w:rsidR="0045753F" w:rsidRPr="0045753F" w14:paraId="72DC0D77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C41F67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orth Macedon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9985F4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1(0.00,0.0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8D491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98(1.09,3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3AE1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5EC06E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2(0.01,0.0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AD1077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37(9.93,35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17066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E5DE93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73.99(131.80,854.1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3C90B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33(3.13,5.54)</w:t>
            </w:r>
          </w:p>
        </w:tc>
      </w:tr>
      <w:tr w:rsidR="0045753F" w:rsidRPr="0045753F" w14:paraId="1EF33E2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EFD842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orthern Mariana Island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EC43B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.19(11.60,35.1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93969D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44(6.81,20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9D83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7D0091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17(4.18,25.4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2F8868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12(4.16,25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34DA91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55D56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7.27(-83.47,64.6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8C5FFC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8(1.44,3.14)</w:t>
            </w:r>
          </w:p>
        </w:tc>
      </w:tr>
      <w:tr w:rsidR="0045753F" w:rsidRPr="0045753F" w14:paraId="0C80363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4A4407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Norway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C4A47C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4(0.07,0.2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8B0BE2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3(1.43,5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7C2A6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97450E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9(0.04,0.1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E511F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85(1.39,5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31C9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602FA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34.33(-70.21,35.9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B5EBC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69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2)</w:t>
            </w:r>
          </w:p>
        </w:tc>
      </w:tr>
      <w:tr w:rsidR="0045753F" w:rsidRPr="0045753F" w14:paraId="18E7410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ABA9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Om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D8CBA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2.42(96.76,191.1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AD54A8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1.63(35.08,69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98523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595EA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6.76(99.44,160.2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34012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5.09(35.37,56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1800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FD4860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1.00(-37.57,41.7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2671C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20(-0.65,0.26)</w:t>
            </w:r>
          </w:p>
        </w:tc>
      </w:tr>
      <w:tr w:rsidR="0045753F" w:rsidRPr="0045753F" w14:paraId="507BCE8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AB64E5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akist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EE7F3D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91(2.28,14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382346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1(0.70,4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204CB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32B323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.80(7.72,48.0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3325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38(1.82,11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2DBE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9E67AC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9.78(-11.59,1163.3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A00EC7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71(2.74,4.68)</w:t>
            </w:r>
          </w:p>
        </w:tc>
      </w:tr>
      <w:tr w:rsidR="0045753F" w:rsidRPr="0045753F" w14:paraId="07FBFD65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AF91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alau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268D2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60.55(192.60,904.6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A5CEB5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49(1.04,4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BE848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CF0551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93.26(446.63,1558.0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AFE1A5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00(1.50,5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456F8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FD41B1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3.96(10.76,283.4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71FBF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5(0.75,1.75)</w:t>
            </w:r>
          </w:p>
        </w:tc>
      </w:tr>
      <w:tr w:rsidR="0045753F" w:rsidRPr="0045753F" w14:paraId="1F1A689C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34B32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alestin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5CABAF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1(0.00,0.0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74362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1(0.06,4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4D6F0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BA812C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1(0.00,0.0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E4B2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05(0.08,5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AB8AB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0F60D3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7.38(-76.18,175.2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A66A6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76(0.47,1.04)</w:t>
            </w:r>
          </w:p>
        </w:tc>
      </w:tr>
      <w:tr w:rsidR="0045753F" w:rsidRPr="0045753F" w14:paraId="1785A9D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2BE37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anam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5C322C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2.87(18.10,80.4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A1AFDF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99(4.64,20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8EEC3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E08C5E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6.13(77.06,241.4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19C490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.85(12.58,39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A9F71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A7928F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0.88(31.34,791.0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526408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5(2.75,3.14)</w:t>
            </w:r>
          </w:p>
        </w:tc>
      </w:tr>
      <w:tr w:rsidR="0045753F" w:rsidRPr="0045753F" w14:paraId="6D37689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DD0BB0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apua New Guine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BA3B7E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.87(26.88,55.3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2D435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.96(9.41,19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0BA18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340AA9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9.62(95.69,224.1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DDF21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0.30(25.78,6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9D88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180803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5.23(118.42,571.1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9C3F26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08(2.67,3.49)</w:t>
            </w:r>
          </w:p>
        </w:tc>
      </w:tr>
      <w:tr w:rsidR="0045753F" w:rsidRPr="0045753F" w14:paraId="0809A50D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B4E0A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araguay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31AE7C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.88(4.64,28.8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A3B26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4(0.72,4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2E856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5C0965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2.71(13.20,66.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8552E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5(0.87,4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E0E26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C59845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5.65(35.20,376.4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1370D6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11(-0.40,0.18)</w:t>
            </w:r>
          </w:p>
        </w:tc>
      </w:tr>
      <w:tr w:rsidR="0045753F" w:rsidRPr="0045753F" w14:paraId="7B9E073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0D90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eru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46E7CB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1.29(37.36,96.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DB31A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93(6.06,15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1505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07DCE6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0.59(70.89,249.3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56370C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09(10.90,38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E945D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A29765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3.07(3.77,341.9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3ADBF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7(2.67,3.27)</w:t>
            </w:r>
          </w:p>
        </w:tc>
      </w:tr>
      <w:tr w:rsidR="0045753F" w:rsidRPr="0045753F" w14:paraId="6E804E14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86AC0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hilippine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1818E0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1.01(168.52,464.0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232C9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26(5.76,15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76C78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4D242C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28.13(435.27,2063.6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582B2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.18(13.19,62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7D2C4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31750F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16.28(18.72,883.6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08AF90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73(5.26,6.21)</w:t>
            </w:r>
          </w:p>
        </w:tc>
      </w:tr>
      <w:tr w:rsidR="0045753F" w:rsidRPr="0045753F" w14:paraId="3563198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B4057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Pola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E5F46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20.49(367.71,1288.6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82934A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79(3.97,13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D681E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34339F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17.62(534.59,1350.4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137C8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18(4.77,12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9DA2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57BAF9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.36(-43.02,212.3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50C569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9(0.26,0.92)</w:t>
            </w:r>
          </w:p>
        </w:tc>
      </w:tr>
      <w:tr w:rsidR="0045753F" w:rsidRPr="0045753F" w14:paraId="2EE324C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D62F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ortugal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4DF655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5.43(173.96,430.2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940AD0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44(5.96,14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3BA6C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87954E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19.49(271.51,618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1BB793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.29(14.43,32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25061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768AB6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2.31(-20.33,191.8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583731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4(1.51,2.97)</w:t>
            </w:r>
          </w:p>
        </w:tc>
      </w:tr>
      <w:tr w:rsidR="0045753F" w:rsidRPr="0045753F" w14:paraId="42D154C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07B87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Puerto Ric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23BBD7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69.03(178.65,399.3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8DF4B3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6.51(30.89,69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55CC3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B88DD4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04.17(199.14,440.2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9EEC6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1.52(46.82,103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E0EB7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AB4F95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.06(-38.03,92.3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BCF17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9(1.12,2.07)</w:t>
            </w:r>
          </w:p>
        </w:tc>
      </w:tr>
      <w:tr w:rsidR="0045753F" w:rsidRPr="0045753F" w14:paraId="3156C76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AE952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Qatar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B9C2BB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2.87(35.37,76.6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4506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.57(11.08,24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10CD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A229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.27(16.68,46.6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2476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6.89(15.87,44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0D8A6B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280F99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6.53(-7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2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2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8F5309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89(2.50,3.29)</w:t>
            </w:r>
          </w:p>
        </w:tc>
      </w:tr>
      <w:tr w:rsidR="0045753F" w:rsidRPr="0045753F" w14:paraId="07F52E44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2DC3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Republic of Kore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BABCE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3(1.22,4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91ED66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58(2.40,8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14F51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20AE62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.59(11.79,63.9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72CDAA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97(6.40,34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CD537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6081DD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85.00(311.82,2706.3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06E065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70(4.39,5.02)</w:t>
            </w:r>
          </w:p>
        </w:tc>
      </w:tr>
      <w:tr w:rsidR="0045753F" w:rsidRPr="0045753F" w14:paraId="44A97DF9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FC9C3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Republic of Moldov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D0144E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75.88(208.91,588.3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4BCBC0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32(6.29,17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86A3F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4D673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12.02(254.63,1555.0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B7D881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2.39(16.43,10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D9BAE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0E4421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6.03(-27.40,436.3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FC8C7E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20(4.99,7.42)</w:t>
            </w:r>
          </w:p>
        </w:tc>
      </w:tr>
      <w:tr w:rsidR="0045753F" w:rsidRPr="0045753F" w14:paraId="693126C4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5294D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Roman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C25F9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6.23(71.77,148.2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7E3FF4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.66(16.66,34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C4105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CB3CE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5.10(21.62,55.8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9059F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.76(14.02,36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C0EDE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F73E6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66.95(-8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1.1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C4C60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06(-1.03,0.92)</w:t>
            </w:r>
          </w:p>
        </w:tc>
      </w:tr>
      <w:tr w:rsidR="0045753F" w:rsidRPr="0045753F" w14:paraId="2FDEC65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A9262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Russian Federatio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D28ECF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1.54(149.38,298.2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618DC2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95(8.44,16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C1FAF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6C59D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2.80(114.39,266.5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644045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.42(12.20,28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68286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8E3796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8.32(-53.29,49.6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9B5007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92(1.24,2.61)</w:t>
            </w:r>
          </w:p>
        </w:tc>
      </w:tr>
      <w:tr w:rsidR="0045753F" w:rsidRPr="0045753F" w14:paraId="2A1E24F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6BE8F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Rwand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6D56B7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84.32(2169.63,2583.7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4890B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.51(18.66,2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79C27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22754A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67.44(1816.49,2599.9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9E6A42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.48(23.87,34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34CCE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4A4A39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9.10(-23.84,8.8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B2589A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7(0.02,1.93)</w:t>
            </w:r>
          </w:p>
        </w:tc>
      </w:tr>
      <w:tr w:rsidR="0045753F" w:rsidRPr="0045753F" w14:paraId="393F194D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7DF1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Kitts and Nevi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7B025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.00(28.10,85.4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9D3AA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71(2.09,6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E128B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DE39F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6.63(20.69,118.8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06D422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24(1.18,6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8FF9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062D4A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.26(-64.69,225.3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A85C76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56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2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9)</w:t>
            </w:r>
          </w:p>
        </w:tc>
      </w:tr>
      <w:tr w:rsidR="0045753F" w:rsidRPr="0045753F" w14:paraId="1E7C34E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BA6DD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Luc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F15E8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1(0.16,0.2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76942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58(3.37,6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1E5A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71CCA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33(0.19,0.5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1C465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70(6.28,17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6C3E0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193A7B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2.18(-13.96,161.4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89530C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87(3.08,4.68)</w:t>
            </w:r>
          </w:p>
        </w:tc>
      </w:tr>
      <w:tr w:rsidR="0045753F" w:rsidRPr="0045753F" w14:paraId="0E52FA6B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06652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Vincent and the Grenadine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66242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6(0.59,1.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B086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87(3.37,6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25BFE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3F2EF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5(0.31,0.9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F8DEB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19(3.56,10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8411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DB2905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36.49(-65.82,20.7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6574D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9(0.89,2.10)</w:t>
            </w:r>
          </w:p>
        </w:tc>
      </w:tr>
      <w:tr w:rsidR="0045753F" w:rsidRPr="0045753F" w14:paraId="23447A3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5D9A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amo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1F6A95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1(0.40,0.8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ECA344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76(3.15,6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43AB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521EF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30(0.18,0.4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E9EA6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14(2.53,6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D357A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7D6656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51.02(-73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1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5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6FD020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23(-0.63,0.18)</w:t>
            </w:r>
          </w:p>
        </w:tc>
      </w:tr>
      <w:tr w:rsidR="0045753F" w:rsidRPr="0045753F" w14:paraId="70E0CDF5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510C95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an Marin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00843F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6(0.31,1.0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824AAF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0(1.21,3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BF4A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9528C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79(0.32,1.7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F4952D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70(1.09,6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FB32E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1DCC85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1.17(-39.79,258.0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DFEBE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9(0.25,0.73)</w:t>
            </w:r>
          </w:p>
        </w:tc>
      </w:tr>
      <w:tr w:rsidR="0045753F" w:rsidRPr="0045753F" w14:paraId="18F9E32D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4A2CA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ao Tome and Princip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7A1190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87(3.42,11.8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4916B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79.32(287.87,997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F8BAF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129DC8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71(1.41,4.5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FD89A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4.30(116.30,371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975D8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3EC005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60.54(-82.78,0.3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FD63D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.50(-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7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4)</w:t>
            </w:r>
          </w:p>
        </w:tc>
      </w:tr>
      <w:tr w:rsidR="0045753F" w:rsidRPr="0045753F" w14:paraId="0C75563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58CFE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audi Arab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CFA33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37(0.18,0.6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59F309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3(0.88,3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18491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9B95D6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6(0.05,0.7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7406AD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05(0.19,3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50A0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92C8CF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30.14(-88.12,139.1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D2841E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79(-2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8)</w:t>
            </w:r>
          </w:p>
        </w:tc>
      </w:tr>
      <w:tr w:rsidR="0045753F" w:rsidRPr="0045753F" w14:paraId="2D1BC67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7A77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enegal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13B778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8.33(56.89,191.3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646E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48(2.35,7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EFE7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9BE8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2.71(103.34,539.1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22DB8D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98(4.25,22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18B23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1791AC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4.05(-24.90,545.9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E06273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20(2.89,3.51)</w:t>
            </w:r>
          </w:p>
        </w:tc>
      </w:tr>
      <w:tr w:rsidR="0045753F" w:rsidRPr="0045753F" w14:paraId="1358E8C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99C0B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erb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E83CFA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8.61(16.28,68.9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1C20DF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64(1.11,4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9E7D7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7403C0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5.48(12.27,109.1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4BFE2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00(0.54,4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6148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B28254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78(-64.78,286.6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E2B048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65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7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32)</w:t>
            </w:r>
          </w:p>
        </w:tc>
      </w:tr>
      <w:tr w:rsidR="0045753F" w:rsidRPr="0045753F" w14:paraId="61D8F76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E64C2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eychelle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203EFF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1.29(37.85,155.1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19F6B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94(5.56,22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1A29A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5BD232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3.75(17.67,89.1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3FAFC3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87(4.79,24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ABA54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9F0449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6.18(-81.95,59.5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184771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14(-0.64,0.37)</w:t>
            </w:r>
          </w:p>
        </w:tc>
      </w:tr>
      <w:tr w:rsidR="0045753F" w:rsidRPr="0045753F" w14:paraId="1F0FA1A9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98330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ierra Leon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8E9D8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0(0.10,0.3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E34BA7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44(1.25,4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E25F7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762CB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1(0.25,0.9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9DDD9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46(3.16,11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4BC34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68F3C3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8.84(15.85,480.2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00586C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68(3.30,4.07)</w:t>
            </w:r>
          </w:p>
        </w:tc>
      </w:tr>
      <w:tr w:rsidR="0045753F" w:rsidRPr="0045753F" w14:paraId="1847875C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B99A8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ingapor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C68ECA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.66(8.50,48.0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04AA4F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3(1.10,6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A6A43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5F5C23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5.78(9.61,71.0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027BC3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66(0.72,5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6BC7A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4D7CE7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7.87(-38.10,390.6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61900F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20(-0.41,0.02)</w:t>
            </w:r>
          </w:p>
        </w:tc>
      </w:tr>
      <w:tr w:rsidR="0045753F" w:rsidRPr="0045753F" w14:paraId="756119F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2096A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lovak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C409AB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6.65(45.86,98.5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7D8A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2.66(22.47,48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474B3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61C46E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0.31(114.47,230.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5D8FD4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9.56(40.03,8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79AC8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6DD0D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5.53(42.81,320.8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969A8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84(2.43,3.26)</w:t>
            </w:r>
          </w:p>
        </w:tc>
      </w:tr>
      <w:tr w:rsidR="0045753F" w:rsidRPr="0045753F" w14:paraId="5C5B1D9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2D32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loven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5ECC8B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0.71(21.88,66.0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7DBFE2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95(5.35,16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B2CFF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FE081A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2.74(28.56,120.1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2DBD9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.93(9.98,42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2D8C0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9612B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4.12(-37.65,271.5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FD93F3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3(2.68,3.17)</w:t>
            </w:r>
          </w:p>
        </w:tc>
      </w:tr>
      <w:tr w:rsidR="0045753F" w:rsidRPr="0045753F" w14:paraId="31CAD3D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8ADFF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olomon Island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0BE730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.93(19.50,41.5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54F8F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.52(15.86,33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4BED5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3DDA60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5.35(22.02,53.0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9366E6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6.10(22.50,54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36FAF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04634B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.18(-32.37,115.7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06019C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79(1.21,2.38)</w:t>
            </w:r>
          </w:p>
        </w:tc>
      </w:tr>
      <w:tr w:rsidR="0045753F" w:rsidRPr="0045753F" w14:paraId="46132CC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D2CECF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Somal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F8C8D9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8(0.37,1.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E21827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14(0.63,1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98206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51FAF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2(0.46,1.7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BAA7DB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96(0.48,1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A5937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9165E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.87(-31.94,223.7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A36DEE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61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3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9)</w:t>
            </w:r>
          </w:p>
        </w:tc>
      </w:tr>
      <w:tr w:rsidR="0045753F" w:rsidRPr="0045753F" w14:paraId="0895D50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A979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outh Afric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8A242B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9.30(20.91,98.9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3E68DC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19(1.35,6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DA95B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AF4A3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1.84(33.02,131.8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BE7E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74(0.80,3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15B3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78DB5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5.73(-29.87,242.4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288E3B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23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1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75)</w:t>
            </w:r>
          </w:p>
        </w:tc>
      </w:tr>
      <w:tr w:rsidR="0045753F" w:rsidRPr="0045753F" w14:paraId="4DEA053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1A41A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outh Sud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556D61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2.20(51.24,212.5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F60834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0(1.05,4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9920D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18DE77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6.28(96.52,211.9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F4C6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5(1.95,4.2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6643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644761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0.38(-28.56,205.7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B73A0B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08(0.67,3.50)</w:t>
            </w:r>
          </w:p>
        </w:tc>
      </w:tr>
      <w:tr w:rsidR="0045753F" w:rsidRPr="0045753F" w14:paraId="049A868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D7F72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pai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931BF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6.68(21.95,88.5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486C94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59(2.16,8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E433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903B7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5.32(36.87,137.3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A46AD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82(2.36,8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88920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657373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1.36(-2.83,190.5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AED17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6(0.19,1.53)</w:t>
            </w:r>
          </w:p>
        </w:tc>
      </w:tr>
      <w:tr w:rsidR="0045753F" w:rsidRPr="0045753F" w14:paraId="0AAD8F0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7268D2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ri Lank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D01006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55.46(1347.40,3170.5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A79725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8.69(64.69,152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2373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B1D77C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64.63(1198.82,2026.0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88E9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4.98(65.11,110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6291A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77AE1B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3.88(-53.95,20.8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032748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95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39)</w:t>
            </w:r>
          </w:p>
        </w:tc>
      </w:tr>
      <w:tr w:rsidR="0045753F" w:rsidRPr="0045753F" w14:paraId="19411FC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F55B30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ud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5C2BE9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4.59(69.76,180.2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B1631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48(3.95,1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6A278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C7C24A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6.45(86.55,382.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9667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55(5.53,24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1E638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2DC860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1.43(-29.99,307.0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10FE14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91(2.43,3.39)</w:t>
            </w:r>
          </w:p>
        </w:tc>
      </w:tr>
      <w:tr w:rsidR="0045753F" w:rsidRPr="0045753F" w14:paraId="4337D07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26CF2B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urinam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8A8B6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94.74(62.54,723.6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7A437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47(1.80,20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7B40B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F6F6CF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01.05(289.38,1354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0B37B7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43(5.13,24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94989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FAEA53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7.85(3.52,1072.6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A04BF9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41(1.26,1.56)</w:t>
            </w:r>
          </w:p>
        </w:tc>
      </w:tr>
      <w:tr w:rsidR="0045753F" w:rsidRPr="0045753F" w14:paraId="0422AAE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45245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wede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A8F356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5(0.77,2.3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FFB10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54(1.76,5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37AE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130B3A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09(1.18,3.4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469431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69(2.64,7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3ED9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738C25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.55(-27.18,176.0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78428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02(0.82,1.23)</w:t>
            </w:r>
          </w:p>
        </w:tc>
      </w:tr>
      <w:tr w:rsidR="0045753F" w:rsidRPr="0045753F" w14:paraId="1BA8719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102DFC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witzerla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64F547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00.98(547.54,1124.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68598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2.26(97.24,199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3EA8D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0E121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7.76(275.77,441.4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7DF02F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9.63(47.29,75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81D2B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C7C87A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56.58(-7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1.4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06DB43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3.13(-3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46)</w:t>
            </w:r>
          </w:p>
        </w:tc>
      </w:tr>
      <w:tr w:rsidR="0045753F" w:rsidRPr="0045753F" w14:paraId="1371CE1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81A50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Syrian Arab Republic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499882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86.77(326.38,675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084F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2.20(81.94,169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E94D7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F4D0B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94.68(211.60,406.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C0BA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6.67(47.87,92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BAB76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31B1C5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39.46(-62.91,3.4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21C51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2.70(-3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21)</w:t>
            </w:r>
          </w:p>
        </w:tc>
      </w:tr>
      <w:tr w:rsidR="0045753F" w:rsidRPr="0045753F" w14:paraId="771A07D9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FD0F5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aiwan (Province of China)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A42878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6.82(83.62,343.4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555F06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66(3.88,15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F384D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53C108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0.73(100.79,435.7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C52345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.96(10.03,43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AF347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47C95E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.50(-37.01,151.3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A90264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92(3.53,4.31)</w:t>
            </w:r>
          </w:p>
        </w:tc>
      </w:tr>
      <w:tr w:rsidR="0045753F" w:rsidRPr="0045753F" w14:paraId="4791414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CAC12A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ajikist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054969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66.61(95.85,264.6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82102D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37(5.97,16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775EA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77175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53.04(212.72,539.0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6C83DC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.57(23.84,60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F7B45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BCE69C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1.89(5.18,347.3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8BC36D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29(4.74,5.84)</w:t>
            </w:r>
          </w:p>
        </w:tc>
      </w:tr>
      <w:tr w:rsidR="0045753F" w:rsidRPr="0045753F" w14:paraId="14CF8AE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832DB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hailand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57CCF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9.70(37.01,128.4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03B84B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43(3.91,13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5E691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EF3968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7.06(38.05,180.9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1E3028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50(2.84,13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E4B91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D9D0B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23(-54.88,132.86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CCB783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06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47)</w:t>
            </w:r>
          </w:p>
        </w:tc>
      </w:tr>
      <w:tr w:rsidR="0045753F" w:rsidRPr="0045753F" w14:paraId="16DAC4D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0FBCB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imor-Lest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BC7B6A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78.02(199.49,671.9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7B746B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27(3.84,12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21964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C8FF96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70.43(400.09,1273.2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A6031A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.25(14.15,45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5D747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74AA85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3.81(-13.81,345.3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627FB2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83(4.53,5.13)</w:t>
            </w:r>
          </w:p>
        </w:tc>
      </w:tr>
      <w:tr w:rsidR="0045753F" w:rsidRPr="0045753F" w14:paraId="1F57AE6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BE0C0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og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2E02A8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93(1.81,23.9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CCD646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09(1.29,17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917C9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E65771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48(5.29,22.0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597474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21(2.86,11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978F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C5F2C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.62(-44.26,426.9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A4BF73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45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5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6)</w:t>
            </w:r>
          </w:p>
        </w:tc>
      </w:tr>
      <w:tr w:rsidR="0045753F" w:rsidRPr="0045753F" w14:paraId="0DDD8F6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CA92D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okelau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36F16E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.01(5.95,24.2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7CE272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04(0.87,3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C123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E87CD3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.58(5.75,54.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AD7702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10(0.49,4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F52C4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9AF8F0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5.49(-33.70,347.0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F0F027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8(-0.07,0.43)</w:t>
            </w:r>
          </w:p>
        </w:tc>
      </w:tr>
      <w:tr w:rsidR="0045753F" w:rsidRPr="0045753F" w14:paraId="03E1E04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7D340E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ong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E6DB9A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0(0.00,0.0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2773BE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61(0.78,2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42657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53B377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2(0.01,0.0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BCB6A4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.22(5.85,62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BA14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EA85E2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34.16(86.38,1940.0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C2FE14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77(1.67,5.92)</w:t>
            </w:r>
          </w:p>
        </w:tc>
      </w:tr>
      <w:tr w:rsidR="0045753F" w:rsidRPr="0045753F" w14:paraId="5FABD967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B65869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rinidad and Tobago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0E837C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9(0.10,0.3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7B186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7(0.65,2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73142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9D8DB5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8(0.14,0.5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F632A8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97(0.94,3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62CD3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B687B5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6.21(-35.10,260.6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250C53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03(0.81,1.26)</w:t>
            </w:r>
          </w:p>
        </w:tc>
      </w:tr>
      <w:tr w:rsidR="0045753F" w:rsidRPr="0045753F" w14:paraId="6F82D157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EC0244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unis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C3B914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12(4.45,8.3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4421FF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59(3.34,6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D0731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DCDE1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61(3.92,10.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E4158A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21(4.87,12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F1A9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0F4D06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11(-41.77,97.7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AEC1F8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39(1.97,2.82)</w:t>
            </w:r>
          </w:p>
        </w:tc>
      </w:tr>
      <w:tr w:rsidR="0045753F" w:rsidRPr="0045753F" w14:paraId="5F37392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A5D92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urkey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D87E82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2.95(61.09,219.1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E23B9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1.52(5.72,20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141F3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1FF40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5.27(52.01,318.8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864CF1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41(5.83,35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68583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40C8FF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6.28(-60.18,269.1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0FCD9A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55(1.35,1.76)</w:t>
            </w:r>
          </w:p>
        </w:tc>
      </w:tr>
      <w:tr w:rsidR="0045753F" w:rsidRPr="0045753F" w14:paraId="20E52A99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4988AA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urkmenist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B0CCBD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73.17(412.68,1650.6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4F4CB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55(5.93,23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2BEF2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682A8F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68.46(1113.10,3555.4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D99316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7.26(20.05,64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08E0E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4A90FB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6.89(-12.56,560.32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4CD3E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42(3.61,5.25)</w:t>
            </w:r>
          </w:p>
        </w:tc>
      </w:tr>
      <w:tr w:rsidR="0045753F" w:rsidRPr="0045753F" w14:paraId="1050315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9FE9B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Tuvalu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BD65C9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.47(18.11,46.4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9ABB6E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86(3.09,7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9544F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88296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.17(17.70,44.0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DF709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22(3.28,8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EE327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3F128CC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04(-43.95,68.3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5B01CD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55(0.17,0.92)</w:t>
            </w:r>
          </w:p>
        </w:tc>
      </w:tr>
      <w:tr w:rsidR="0045753F" w:rsidRPr="0045753F" w14:paraId="312959F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809A8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Ugand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3B556C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2(0.01,0.0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CE13F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63(0.48,3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E19DA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469500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2(0.01,0.0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730FAC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26(0.69,2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10BDD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650BBE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34.31(-72.52,174.0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2444C2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78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2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4)</w:t>
            </w:r>
          </w:p>
        </w:tc>
      </w:tr>
      <w:tr w:rsidR="0045753F" w:rsidRPr="0045753F" w14:paraId="2D068AF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6D399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Ukrain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B48108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2.71(54.53,169.6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AFED3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86(1.52,4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2CBB9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D254A7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0.94(68.31,425.1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AA5F94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75(0.93,5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58773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8E2B78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5.64(-22.23,340.95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CA7662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2(-0.13,0.57)</w:t>
            </w:r>
          </w:p>
        </w:tc>
      </w:tr>
      <w:tr w:rsidR="0045753F" w:rsidRPr="0045753F" w14:paraId="64890A2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0DB9F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United Arab Emirate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CA3EDD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50.08(1060.21,2326.1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7E8BC2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1.13(28.13,61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871D0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8716E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0.10(243.94,620.4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2B6B52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.50(15.32,38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51759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E18C73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74.83(-86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7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4.7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A087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77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1)</w:t>
            </w:r>
          </w:p>
        </w:tc>
      </w:tr>
      <w:tr w:rsidR="0045753F" w:rsidRPr="0045753F" w14:paraId="6A836E16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57E83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Kingdom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F74629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.14(4.32,14.9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EF7282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57(1.89,6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CD20B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A6CC23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4.77(9.95,47.7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96327C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72(2.30,11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FA8DF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7624C97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04.37(2.09,782.7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C51D5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.89(2.19,3.59)</w:t>
            </w:r>
          </w:p>
        </w:tc>
      </w:tr>
      <w:tr w:rsidR="0045753F" w:rsidRPr="0045753F" w14:paraId="557865F2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F233BC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Republic of Tanzan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5B814F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765.57(3292.89,4305.0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08DD8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8.02(85.72,112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27A52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0F71D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97.39(1733.56,2283.9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33E7B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4.65(47.43,62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0E91D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CFDF21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6.96(-56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84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5.8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53E636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1.15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8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1)</w:t>
            </w:r>
          </w:p>
        </w:tc>
      </w:tr>
      <w:tr w:rsidR="0045753F" w:rsidRPr="0045753F" w14:paraId="026D5438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EBD49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States of Americ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047C9B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26.25(136.47,347.0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D11A2E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71(2.84,7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A27D3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CA9603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2.26(153.96,761.3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DC3C2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43(1.74,8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FB691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EFAC26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3.37(-35.08,305.7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5002A8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9(0.02,0.57)</w:t>
            </w:r>
          </w:p>
        </w:tc>
      </w:tr>
      <w:tr w:rsidR="0045753F" w:rsidRPr="0045753F" w14:paraId="12AE54B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744988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States Virgin Islands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D9C1EA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770.71(13613.51,16110.5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50D29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4.79(68.93,81.5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AB061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814FB5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293.38(8971.10,11909.1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7FB1CC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5.36(48.25,64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8C1F3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597474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30.31(-4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1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.30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796E3D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48(-0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7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19)</w:t>
            </w:r>
          </w:p>
        </w:tc>
      </w:tr>
      <w:tr w:rsidR="0045753F" w:rsidRPr="0045753F" w14:paraId="7C23D0D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F3D1A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Uruguay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8BE0AB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3(0.33,1.0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DAD162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70(3.03,9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376E3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D8C3FF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37(0.13,0.8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87E0C7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.51(3.31,21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B0299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2F39285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40.57(-81.29,57.7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ECDE70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66(1.41,1.91)</w:t>
            </w:r>
          </w:p>
        </w:tc>
      </w:tr>
      <w:tr w:rsidR="0045753F" w:rsidRPr="0045753F" w14:paraId="592D5C61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0F291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Uzbekista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1A8035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3.60(23.30,46.0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594EBF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2.32(8.54,16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2DF20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6AB85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0.29(18.41,49.2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D2CB8B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.62(9.49,25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B6458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69717C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9.85(-50.09,62.59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D76FF4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6(0.14,1.19)</w:t>
            </w:r>
          </w:p>
        </w:tc>
      </w:tr>
      <w:tr w:rsidR="0045753F" w:rsidRPr="0045753F" w14:paraId="6BFD5FA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C3DD79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Vanuatu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B85B5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35.83(146.60,378.4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3850F1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.99(4.35,11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A19E1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3B521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95.66(234.94,650.4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7C925D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0.32(6.13,16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BE12C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08E457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67.77(-15.65,213.71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AF534F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.84(1.21,2.48)</w:t>
            </w:r>
          </w:p>
        </w:tc>
      </w:tr>
      <w:tr w:rsidR="0045753F" w:rsidRPr="0045753F" w14:paraId="01B0D74F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24AD8B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Venezuela (Bolivarian Republic of)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C69B3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13,0.3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E177A6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87(0.47,1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BECF6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426848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30(0.16,0.5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4B7AD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72(0.39,1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7C5C2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4EE87A9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8.95(-34.29,150.0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7B4E48D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54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8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01)</w:t>
            </w:r>
          </w:p>
        </w:tc>
      </w:tr>
      <w:tr w:rsidR="0045753F" w:rsidRPr="0045753F" w14:paraId="29FE2E0A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8409C4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Viet Nam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1B7706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81.85(138.21,236.3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605438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.19(5.46,9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B8BCDA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5D22F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61.07(235.26,833.1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9130020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1.10(10.77,38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F88D7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5258C14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3.54(25.52,350.38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1FBF54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27(3.73,4.81)</w:t>
            </w:r>
          </w:p>
        </w:tc>
      </w:tr>
      <w:tr w:rsidR="0045753F" w:rsidRPr="0045753F" w14:paraId="7E3208CE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390F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Yemen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31EE6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87.06(252.12,912.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36EAF71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18(2.68,9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4D51C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94713F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453.78(737.02,2612.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6D5A7F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7.86(9.05,32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98D81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BA7AB47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98.48(30.14,569.37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A62751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37(4.15,4.59)</w:t>
            </w:r>
          </w:p>
        </w:tc>
      </w:tr>
      <w:tr w:rsidR="0045753F" w:rsidRPr="0045753F" w14:paraId="2EE2DB40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088BBC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Zambia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8996FC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58.47(43.47,391.3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16209FF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71(1.57,14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265A4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F61F2B6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273.26(111.36,498.1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BA934A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5.82(2.37,10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564409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197CE4C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2.44(-19.59,533.03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761D2DA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2(0.32,0.91)</w:t>
            </w:r>
          </w:p>
        </w:tc>
      </w:tr>
      <w:tr w:rsidR="0045753F" w:rsidRPr="0045753F" w14:paraId="329A7CE3" w14:textId="77777777" w:rsidTr="00875684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001E8DC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Zimbabwe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44F2C1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70.94(39.42,119.5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5C5FD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4.70(2.61,7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D51545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F9DB5F4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95.63(39.93,197.8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05A5332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.27(1.37,6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365AE3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14:paraId="6449995E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34.81(-53.41,299.24)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68DA25B" w14:textId="77777777" w:rsidR="0045753F" w:rsidRPr="0045753F" w:rsidRDefault="0045753F" w:rsidP="0045753F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-0.88(-1.</w:t>
            </w:r>
            <w:proofErr w:type="gramStart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13,-</w:t>
            </w:r>
            <w:proofErr w:type="gramEnd"/>
            <w:r w:rsidRPr="0045753F">
              <w:rPr>
                <w:rFonts w:cs="Times New Roman"/>
                <w:kern w:val="0"/>
                <w:sz w:val="15"/>
                <w:szCs w:val="15"/>
                <w14:ligatures w14:val="none"/>
              </w:rPr>
              <w:t>0.62)</w:t>
            </w:r>
          </w:p>
        </w:tc>
      </w:tr>
    </w:tbl>
    <w:p w14:paraId="03489253" w14:textId="77777777" w:rsidR="00C9492C" w:rsidRDefault="00C9492C"/>
    <w:sectPr w:rsidR="00C9492C" w:rsidSect="004575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0A81F" w14:textId="77777777" w:rsidR="00BA128A" w:rsidRDefault="00BA128A" w:rsidP="0045753F">
      <w:r>
        <w:separator/>
      </w:r>
    </w:p>
  </w:endnote>
  <w:endnote w:type="continuationSeparator" w:id="0">
    <w:p w14:paraId="3B1F3F6B" w14:textId="77777777" w:rsidR="00BA128A" w:rsidRDefault="00BA128A" w:rsidP="00457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586D0" w14:textId="77777777" w:rsidR="00BA128A" w:rsidRDefault="00BA128A" w:rsidP="0045753F">
      <w:r>
        <w:separator/>
      </w:r>
    </w:p>
  </w:footnote>
  <w:footnote w:type="continuationSeparator" w:id="0">
    <w:p w14:paraId="598C20FB" w14:textId="77777777" w:rsidR="00BA128A" w:rsidRDefault="00BA128A" w:rsidP="00457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425"/>
    <w:rsid w:val="00224425"/>
    <w:rsid w:val="00245EE1"/>
    <w:rsid w:val="0045753F"/>
    <w:rsid w:val="00875684"/>
    <w:rsid w:val="00A723FB"/>
    <w:rsid w:val="00BA128A"/>
    <w:rsid w:val="00C6564A"/>
    <w:rsid w:val="00C9492C"/>
    <w:rsid w:val="00CE1E26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706496F"/>
  <w14:defaultImageDpi w14:val="32767"/>
  <w15:chartTrackingRefBased/>
  <w15:docId w15:val="{A9F955EF-D7F8-476F-867F-379FF2AAC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575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75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7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753F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45753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5753F"/>
    <w:rPr>
      <w:color w:val="954F72"/>
      <w:u w:val="single"/>
    </w:rPr>
  </w:style>
  <w:style w:type="paragraph" w:customStyle="1" w:styleId="msonormal0">
    <w:name w:val="msonormal"/>
    <w:basedOn w:val="a"/>
    <w:rsid w:val="0045753F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45753F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45753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45753F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8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553</Words>
  <Characters>23771</Characters>
  <Application>Microsoft Office Word</Application>
  <DocSecurity>0</DocSecurity>
  <Lines>1852</Lines>
  <Paragraphs>1439</Paragraphs>
  <ScaleCrop>false</ScaleCrop>
  <Company/>
  <LinksUpToDate>false</LinksUpToDate>
  <CharactersWithSpaces>2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12-04T15:01:00Z</dcterms:created>
  <dcterms:modified xsi:type="dcterms:W3CDTF">2024-12-10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810b199374b9ee923f91bc4bb0b38f5c84b70c2af2ed6123a908151324cd68</vt:lpwstr>
  </property>
</Properties>
</file>